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63CB5" w:rsidRDefault="00B63CB5" w:rsidP="00B63CB5">
      <w:pPr>
        <w:rPr>
          <w:lang w:val="en-US"/>
        </w:rPr>
      </w:pPr>
      <w:r>
        <w:rPr>
          <w:lang w:val="en-US"/>
        </w:rPr>
        <w:t>Supplementary file 1</w:t>
      </w:r>
      <w:r>
        <w:rPr>
          <w:lang w:val="en-US"/>
        </w:rPr>
        <w:t xml:space="preserve">. List of </w:t>
      </w:r>
      <w:r>
        <w:rPr>
          <w:lang w:val="en-US"/>
        </w:rPr>
        <w:t xml:space="preserve">retrieved references. </w:t>
      </w:r>
    </w:p>
    <w:p w:rsidR="00B63CB5" w:rsidRDefault="00B63CB5" w:rsidP="00B63CB5">
      <w:pPr>
        <w:rPr>
          <w:lang w:val="en-US"/>
        </w:rPr>
      </w:pPr>
    </w:p>
    <w:sdt>
      <w:sdtPr>
        <w:rPr>
          <w:color w:val="000000"/>
          <w:lang w:val="en-US"/>
        </w:rPr>
        <w:tag w:val="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"/>
        <w:id w:val="-1163237052"/>
        <w:placeholder>
          <w:docPart w:val="DefaultPlaceholder_-1854013440"/>
        </w:placeholder>
      </w:sdtPr>
      <w:sdtContent>
        <w:p w:rsidR="00B63CB5" w:rsidRDefault="003C593E" w:rsidP="00B63CB5">
          <w:pPr>
            <w:rPr>
              <w:color w:val="000000"/>
              <w:lang w:val="en-US"/>
            </w:rPr>
          </w:pPr>
          <w:r w:rsidRPr="003C593E">
            <w:rPr>
              <w:color w:val="000000"/>
              <w:lang w:val="en-US"/>
            </w:rPr>
            <w:t>(1–24)</w:t>
          </w:r>
        </w:p>
      </w:sdtContent>
    </w:sdt>
    <w:p w:rsidR="003C593E" w:rsidRDefault="003C593E" w:rsidP="00B63CB5">
      <w:pPr>
        <w:rPr>
          <w:color w:val="000000"/>
          <w:lang w:val="en-US"/>
        </w:rPr>
      </w:pPr>
    </w:p>
    <w:p w:rsidR="003C593E" w:rsidRDefault="003C593E" w:rsidP="00B63CB5">
      <w:pPr>
        <w:rPr>
          <w:color w:val="000000"/>
          <w:lang w:val="en-US"/>
        </w:rPr>
      </w:pPr>
    </w:p>
    <w:sdt>
      <w:sdtPr>
        <w:rPr>
          <w:color w:val="000000"/>
          <w:lang w:val="en-US"/>
        </w:rPr>
        <w:tag w:val="MENDELEY_BIBLIOGRAPHY"/>
        <w:id w:val="1819685500"/>
        <w:placeholder>
          <w:docPart w:val="DefaultPlaceholder_-1854013440"/>
        </w:placeholder>
      </w:sdtPr>
      <w:sdtContent>
        <w:p w:rsidR="003C593E" w:rsidRPr="003C593E" w:rsidRDefault="003C593E">
          <w:pPr>
            <w:autoSpaceDE w:val="0"/>
            <w:autoSpaceDN w:val="0"/>
            <w:ind w:hanging="640"/>
            <w:divId w:val="907955091"/>
            <w:rPr>
              <w:rFonts w:eastAsia="Times New Roman"/>
              <w:color w:val="000000"/>
              <w:kern w:val="0"/>
              <w14:ligatures w14:val="none"/>
            </w:rPr>
          </w:pPr>
          <w:r w:rsidRPr="003C593E">
            <w:rPr>
              <w:rFonts w:eastAsia="Times New Roman"/>
              <w:color w:val="000000"/>
            </w:rPr>
            <w:t xml:space="preserve">1. </w:t>
          </w:r>
          <w:r w:rsidRPr="003C593E">
            <w:rPr>
              <w:rFonts w:eastAsia="Times New Roman"/>
              <w:color w:val="000000"/>
            </w:rPr>
            <w:tab/>
            <w:t xml:space="preserve">Harding SL, Ilg MM, Bustin SA, Ralph DJ, Cellek S. Inhibition of phosphodiesterases 1 and 4 prevents myofibroblast transformation in Peyronie’s disease. </w:t>
          </w:r>
          <w:r w:rsidRPr="003C593E">
            <w:rPr>
              <w:rFonts w:eastAsia="Times New Roman"/>
              <w:i/>
              <w:iCs/>
              <w:color w:val="000000"/>
            </w:rPr>
            <w:t>BJU Int</w:t>
          </w:r>
          <w:r w:rsidRPr="003C593E">
            <w:rPr>
              <w:rFonts w:eastAsia="Times New Roman"/>
              <w:color w:val="000000"/>
            </w:rPr>
            <w:t xml:space="preserve"> (2024) doi: 10.1111/bju.16631</w:t>
          </w:r>
        </w:p>
        <w:p w:rsidR="003C593E" w:rsidRPr="003C593E" w:rsidRDefault="003C593E">
          <w:pPr>
            <w:autoSpaceDE w:val="0"/>
            <w:autoSpaceDN w:val="0"/>
            <w:ind w:hanging="640"/>
            <w:divId w:val="771318360"/>
            <w:rPr>
              <w:rFonts w:eastAsia="Times New Roman"/>
              <w:color w:val="000000"/>
            </w:rPr>
          </w:pPr>
          <w:r w:rsidRPr="003C593E">
            <w:rPr>
              <w:rFonts w:eastAsia="Times New Roman"/>
              <w:color w:val="000000"/>
            </w:rPr>
            <w:t xml:space="preserve">2. </w:t>
          </w:r>
          <w:r w:rsidRPr="003C593E">
            <w:rPr>
              <w:rFonts w:eastAsia="Times New Roman"/>
              <w:color w:val="000000"/>
            </w:rPr>
            <w:tab/>
            <w:t xml:space="preserve">Okhawere KE, Razdan S, Beksac AT, Saini I, Zuluaga L, Meilika K, Ucpinar B, Sheu R-D, Mehrazin R, Sfakianos J, et al. Novel bioabsorbable, low-dose rate brachytherapy device (CivaSheet®) with radical prostatectomy and adjuvant external beam radiation for the management of prostate cancer. </w:t>
          </w:r>
          <w:r w:rsidRPr="003C593E">
            <w:rPr>
              <w:rFonts w:eastAsia="Times New Roman"/>
              <w:i/>
              <w:iCs/>
              <w:color w:val="000000"/>
            </w:rPr>
            <w:t>BJU Int</w:t>
          </w:r>
          <w:r w:rsidRPr="003C593E">
            <w:rPr>
              <w:rFonts w:eastAsia="Times New Roman"/>
              <w:color w:val="000000"/>
            </w:rPr>
            <w:t xml:space="preserve"> (2024) doi: 10.1111/bju.16617</w:t>
          </w:r>
        </w:p>
        <w:p w:rsidR="003C593E" w:rsidRPr="003C593E" w:rsidRDefault="003C593E">
          <w:pPr>
            <w:autoSpaceDE w:val="0"/>
            <w:autoSpaceDN w:val="0"/>
            <w:ind w:hanging="640"/>
            <w:divId w:val="314140879"/>
            <w:rPr>
              <w:rFonts w:eastAsia="Times New Roman"/>
              <w:color w:val="000000"/>
            </w:rPr>
          </w:pPr>
          <w:r w:rsidRPr="003C593E">
            <w:rPr>
              <w:rFonts w:eastAsia="Times New Roman"/>
              <w:color w:val="000000"/>
            </w:rPr>
            <w:t xml:space="preserve">3. </w:t>
          </w:r>
          <w:r w:rsidRPr="003C593E">
            <w:rPr>
              <w:rFonts w:eastAsia="Times New Roman"/>
              <w:color w:val="000000"/>
            </w:rPr>
            <w:tab/>
            <w:t xml:space="preserve">Conduit C, Lewin J, Hong W, Sim I-W, Ahmad G, Leonard M, O’Haire S, Moody M, Hutchinson AD, Lawrentschuk N, et al. Pseudoephedrine for ejaculatory dysfunction after retroperitoneal lymph node dissection in testicular cancer. </w:t>
          </w:r>
          <w:r w:rsidRPr="003C593E">
            <w:rPr>
              <w:rFonts w:eastAsia="Times New Roman"/>
              <w:i/>
              <w:iCs/>
              <w:color w:val="000000"/>
            </w:rPr>
            <w:t>BJU Int</w:t>
          </w:r>
          <w:r w:rsidRPr="003C593E">
            <w:rPr>
              <w:rFonts w:eastAsia="Times New Roman"/>
              <w:color w:val="000000"/>
            </w:rPr>
            <w:t xml:space="preserve"> (2024) 134:805–817. doi: 10.1111/bju.16481</w:t>
          </w:r>
        </w:p>
        <w:p w:rsidR="003C593E" w:rsidRPr="003C593E" w:rsidRDefault="003C593E">
          <w:pPr>
            <w:autoSpaceDE w:val="0"/>
            <w:autoSpaceDN w:val="0"/>
            <w:ind w:hanging="640"/>
            <w:divId w:val="1823698105"/>
            <w:rPr>
              <w:rFonts w:eastAsia="Times New Roman"/>
              <w:color w:val="000000"/>
            </w:rPr>
          </w:pPr>
          <w:r w:rsidRPr="003C593E">
            <w:rPr>
              <w:rFonts w:eastAsia="Times New Roman"/>
              <w:color w:val="000000"/>
            </w:rPr>
            <w:t xml:space="preserve">4. </w:t>
          </w:r>
          <w:r w:rsidRPr="003C593E">
            <w:rPr>
              <w:rFonts w:eastAsia="Times New Roman"/>
              <w:color w:val="000000"/>
            </w:rPr>
            <w:tab/>
            <w:t xml:space="preserve">Hayne D, Ong K, Swarbrick N, McCombie SP, Moe A, Hawks C, Viswambaram P, Conduit C, Liow E, Spalding L, et al. The SUB-urothelial DUrvalumab InjEction-1 (SUBDUE-1) trial: first-in-human trial in patients with bladder cancer. </w:t>
          </w:r>
          <w:r w:rsidRPr="003C593E">
            <w:rPr>
              <w:rFonts w:eastAsia="Times New Roman"/>
              <w:i/>
              <w:iCs/>
              <w:color w:val="000000"/>
            </w:rPr>
            <w:t>BJU Int</w:t>
          </w:r>
          <w:r w:rsidRPr="003C593E">
            <w:rPr>
              <w:rFonts w:eastAsia="Times New Roman"/>
              <w:color w:val="000000"/>
            </w:rPr>
            <w:t xml:space="preserve"> (2024) 134:283–290. doi: 10.1111/bju.16325</w:t>
          </w:r>
        </w:p>
        <w:p w:rsidR="003C593E" w:rsidRPr="003C593E" w:rsidRDefault="003C593E">
          <w:pPr>
            <w:autoSpaceDE w:val="0"/>
            <w:autoSpaceDN w:val="0"/>
            <w:ind w:hanging="640"/>
            <w:divId w:val="1371341773"/>
            <w:rPr>
              <w:rFonts w:eastAsia="Times New Roman"/>
              <w:color w:val="000000"/>
            </w:rPr>
          </w:pPr>
          <w:r w:rsidRPr="003C593E">
            <w:rPr>
              <w:rFonts w:eastAsia="Times New Roman"/>
              <w:color w:val="000000"/>
            </w:rPr>
            <w:t xml:space="preserve">5. </w:t>
          </w:r>
          <w:r w:rsidRPr="003C593E">
            <w:rPr>
              <w:rFonts w:eastAsia="Times New Roman"/>
              <w:color w:val="000000"/>
            </w:rPr>
            <w:tab/>
            <w:t xml:space="preserve">Gabriel P-E, Pinar U, Lenfant L, Parra J, Vaessen C, Mozer P, Chartier-Kastler E, Rouprêt M, Seisen T. Comparative effectiveness of robot-assisted radical cystectomy with intracorporeal urinary diversion vs open radical cystectomy for bladder cancer. </w:t>
          </w:r>
          <w:r w:rsidRPr="003C593E">
            <w:rPr>
              <w:rFonts w:eastAsia="Times New Roman"/>
              <w:i/>
              <w:iCs/>
              <w:color w:val="000000"/>
            </w:rPr>
            <w:t>BJU Int</w:t>
          </w:r>
          <w:r w:rsidRPr="003C593E">
            <w:rPr>
              <w:rFonts w:eastAsia="Times New Roman"/>
              <w:color w:val="000000"/>
            </w:rPr>
            <w:t xml:space="preserve"> (2025) 135:517–527. doi: 10.1111/bju.16565</w:t>
          </w:r>
        </w:p>
        <w:p w:rsidR="003C593E" w:rsidRPr="003C593E" w:rsidRDefault="003C593E">
          <w:pPr>
            <w:autoSpaceDE w:val="0"/>
            <w:autoSpaceDN w:val="0"/>
            <w:ind w:hanging="640"/>
            <w:divId w:val="2114208922"/>
            <w:rPr>
              <w:rFonts w:eastAsia="Times New Roman"/>
              <w:color w:val="000000"/>
            </w:rPr>
          </w:pPr>
          <w:r w:rsidRPr="003C593E">
            <w:rPr>
              <w:rFonts w:eastAsia="Times New Roman"/>
              <w:color w:val="000000"/>
            </w:rPr>
            <w:t xml:space="preserve">6. </w:t>
          </w:r>
          <w:r w:rsidRPr="003C593E">
            <w:rPr>
              <w:rFonts w:eastAsia="Times New Roman"/>
              <w:color w:val="000000"/>
            </w:rPr>
            <w:tab/>
            <w:t xml:space="preserve">Ben-David R, Lidagoster S, Geduldig J, Kolanukuduru KP, Elkun Y, Tillu N, Mandel A, Almoflihi M, Kaufmann B, Attalla K, et al. Undetectable pre-radical cystectomy circulating tumour DNA status predicts improved oncological outcomes. </w:t>
          </w:r>
          <w:r w:rsidRPr="003C593E">
            <w:rPr>
              <w:rFonts w:eastAsia="Times New Roman"/>
              <w:i/>
              <w:iCs/>
              <w:color w:val="000000"/>
            </w:rPr>
            <w:t>BJU Int</w:t>
          </w:r>
          <w:r w:rsidRPr="003C593E">
            <w:rPr>
              <w:rFonts w:eastAsia="Times New Roman"/>
              <w:color w:val="000000"/>
            </w:rPr>
            <w:t xml:space="preserve"> (2025) 135:473–480. doi: 10.1111/bju.16556</w:t>
          </w:r>
        </w:p>
        <w:p w:rsidR="003C593E" w:rsidRPr="003C593E" w:rsidRDefault="003C593E">
          <w:pPr>
            <w:autoSpaceDE w:val="0"/>
            <w:autoSpaceDN w:val="0"/>
            <w:ind w:hanging="640"/>
            <w:divId w:val="933513146"/>
            <w:rPr>
              <w:rFonts w:eastAsia="Times New Roman"/>
              <w:color w:val="000000"/>
            </w:rPr>
          </w:pPr>
          <w:r w:rsidRPr="003C593E">
            <w:rPr>
              <w:rFonts w:eastAsia="Times New Roman"/>
              <w:color w:val="000000"/>
            </w:rPr>
            <w:t xml:space="preserve">7. </w:t>
          </w:r>
          <w:r w:rsidRPr="003C593E">
            <w:rPr>
              <w:rFonts w:eastAsia="Times New Roman"/>
              <w:color w:val="000000"/>
            </w:rPr>
            <w:tab/>
            <w:t xml:space="preserve">Hahn AW, Manyam GC, Chapin BF, Zhang M, Yu Y, Pettaway CA, Chery L, Pisters LL, Ward JF, Gregg JR, et al. A phase II trial of apalutamide for intermediate-risk prostate cancer and molecular correlates. </w:t>
          </w:r>
          <w:r w:rsidRPr="003C593E">
            <w:rPr>
              <w:rFonts w:eastAsia="Times New Roman"/>
              <w:i/>
              <w:iCs/>
              <w:color w:val="000000"/>
            </w:rPr>
            <w:t>BJU Int</w:t>
          </w:r>
          <w:r w:rsidRPr="003C593E">
            <w:rPr>
              <w:rFonts w:eastAsia="Times New Roman"/>
              <w:color w:val="000000"/>
            </w:rPr>
            <w:t xml:space="preserve"> (2024) 134:449–458. doi: 10.1111/bju.16414</w:t>
          </w:r>
        </w:p>
        <w:p w:rsidR="003C593E" w:rsidRPr="003C593E" w:rsidRDefault="003C593E">
          <w:pPr>
            <w:autoSpaceDE w:val="0"/>
            <w:autoSpaceDN w:val="0"/>
            <w:ind w:hanging="640"/>
            <w:divId w:val="1175848147"/>
            <w:rPr>
              <w:rFonts w:eastAsia="Times New Roman"/>
              <w:color w:val="000000"/>
            </w:rPr>
          </w:pPr>
          <w:r w:rsidRPr="003C593E">
            <w:rPr>
              <w:rFonts w:eastAsia="Times New Roman"/>
              <w:color w:val="000000"/>
            </w:rPr>
            <w:t xml:space="preserve">8. </w:t>
          </w:r>
          <w:r w:rsidRPr="003C593E">
            <w:rPr>
              <w:rFonts w:eastAsia="Times New Roman"/>
              <w:color w:val="000000"/>
            </w:rPr>
            <w:tab/>
            <w:t xml:space="preserve">Kapriniotis K, Loufopoulos I, Gresty HCM, Greenwell TJ, Ockrim JL. The utility of Martius fat pad in the repair of urogenital fistulae: review of current evidence. </w:t>
          </w:r>
          <w:r w:rsidRPr="003C593E">
            <w:rPr>
              <w:rFonts w:eastAsia="Times New Roman"/>
              <w:i/>
              <w:iCs/>
              <w:color w:val="000000"/>
            </w:rPr>
            <w:t>BJU Int</w:t>
          </w:r>
          <w:r w:rsidRPr="003C593E">
            <w:rPr>
              <w:rFonts w:eastAsia="Times New Roman"/>
              <w:color w:val="000000"/>
            </w:rPr>
            <w:t xml:space="preserve"> (2024) 134:365–374. doi: 10.1111/bju.16350</w:t>
          </w:r>
        </w:p>
        <w:p w:rsidR="003C593E" w:rsidRPr="003C593E" w:rsidRDefault="003C593E">
          <w:pPr>
            <w:autoSpaceDE w:val="0"/>
            <w:autoSpaceDN w:val="0"/>
            <w:ind w:hanging="640"/>
            <w:divId w:val="32311807"/>
            <w:rPr>
              <w:rFonts w:eastAsia="Times New Roman"/>
              <w:color w:val="000000"/>
            </w:rPr>
          </w:pPr>
          <w:r w:rsidRPr="003C593E">
            <w:rPr>
              <w:rFonts w:eastAsia="Times New Roman"/>
              <w:color w:val="000000"/>
            </w:rPr>
            <w:lastRenderedPageBreak/>
            <w:t xml:space="preserve">9. </w:t>
          </w:r>
          <w:r w:rsidRPr="003C593E">
            <w:rPr>
              <w:rFonts w:eastAsia="Times New Roman"/>
              <w:color w:val="000000"/>
            </w:rPr>
            <w:tab/>
            <w:t xml:space="preserve">García-Perdomo HA, Dávila-Raigoza AM, Summers E, Billingham L, Necchi A, Griffiths G, Spiess PE. Urethral cancer: a comprehensive review endorsed by the Global Society of Rare Genitourinary Tumours. </w:t>
          </w:r>
          <w:r w:rsidRPr="003C593E">
            <w:rPr>
              <w:rFonts w:eastAsia="Times New Roman"/>
              <w:i/>
              <w:iCs/>
              <w:color w:val="000000"/>
            </w:rPr>
            <w:t>BJU Int</w:t>
          </w:r>
          <w:r w:rsidRPr="003C593E">
            <w:rPr>
              <w:rFonts w:eastAsia="Times New Roman"/>
              <w:color w:val="000000"/>
            </w:rPr>
            <w:t xml:space="preserve"> (2024) 134:175–184. doi: 10.1111/bju.16334</w:t>
          </w:r>
        </w:p>
        <w:p w:rsidR="003C593E" w:rsidRPr="003C593E" w:rsidRDefault="003C593E">
          <w:pPr>
            <w:autoSpaceDE w:val="0"/>
            <w:autoSpaceDN w:val="0"/>
            <w:ind w:hanging="640"/>
            <w:divId w:val="1010721283"/>
            <w:rPr>
              <w:rFonts w:eastAsia="Times New Roman"/>
              <w:color w:val="000000"/>
            </w:rPr>
          </w:pPr>
          <w:r w:rsidRPr="003C593E">
            <w:rPr>
              <w:rFonts w:eastAsia="Times New Roman"/>
              <w:color w:val="000000"/>
            </w:rPr>
            <w:t xml:space="preserve">10. </w:t>
          </w:r>
          <w:r w:rsidRPr="003C593E">
            <w:rPr>
              <w:rFonts w:eastAsia="Times New Roman"/>
              <w:color w:val="000000"/>
            </w:rPr>
            <w:tab/>
            <w:t xml:space="preserve">Vergamini LB, Ito W, Choi B N, Du HE, Sardiu ME, Neff D, Duchene DA, Molina WR, Whiles BB. Holmium:yttrium-aluminium-garnet laser with MOSES technology is more efficient than thulium fibre laser in supine mini-percutaneous nephrolithotomy. </w:t>
          </w:r>
          <w:r w:rsidRPr="003C593E">
            <w:rPr>
              <w:rFonts w:eastAsia="Times New Roman"/>
              <w:i/>
              <w:iCs/>
              <w:color w:val="000000"/>
            </w:rPr>
            <w:t>BJU Int</w:t>
          </w:r>
          <w:r w:rsidRPr="003C593E">
            <w:rPr>
              <w:rFonts w:eastAsia="Times New Roman"/>
              <w:color w:val="000000"/>
            </w:rPr>
            <w:t xml:space="preserve"> (2024) 134:276–282. doi: 10.1111/bju.16392</w:t>
          </w:r>
        </w:p>
        <w:p w:rsidR="003C593E" w:rsidRPr="003C593E" w:rsidRDefault="003C593E">
          <w:pPr>
            <w:autoSpaceDE w:val="0"/>
            <w:autoSpaceDN w:val="0"/>
            <w:ind w:hanging="640"/>
            <w:divId w:val="933125145"/>
            <w:rPr>
              <w:rFonts w:eastAsia="Times New Roman"/>
              <w:color w:val="000000"/>
            </w:rPr>
          </w:pPr>
          <w:r w:rsidRPr="003C593E">
            <w:rPr>
              <w:rFonts w:eastAsia="Times New Roman"/>
              <w:color w:val="000000"/>
            </w:rPr>
            <w:t xml:space="preserve">11. </w:t>
          </w:r>
          <w:r w:rsidRPr="003C593E">
            <w:rPr>
              <w:rFonts w:eastAsia="Times New Roman"/>
              <w:color w:val="000000"/>
            </w:rPr>
            <w:tab/>
            <w:t xml:space="preserve">Jussila I, Ahtiainen JP, Laakkonen EK, Siltari A, Kaipia A, Jokela T, Kärkkäinen M, Newton R, Raastad T, Huhtala H, et al. Transdermal oestradiol and exercise in androgen deprivation therapy (ESTRACISE): protocol. </w:t>
          </w:r>
          <w:r w:rsidRPr="003C593E">
            <w:rPr>
              <w:rFonts w:eastAsia="Times New Roman"/>
              <w:i/>
              <w:iCs/>
              <w:color w:val="000000"/>
            </w:rPr>
            <w:t>BJU Int</w:t>
          </w:r>
          <w:r w:rsidRPr="003C593E">
            <w:rPr>
              <w:rFonts w:eastAsia="Times New Roman"/>
              <w:color w:val="000000"/>
            </w:rPr>
            <w:t xml:space="preserve"> (2024) 134:110–118. doi: 10.1111/bju.16361</w:t>
          </w:r>
        </w:p>
        <w:p w:rsidR="003C593E" w:rsidRPr="003C593E" w:rsidRDefault="003C593E">
          <w:pPr>
            <w:autoSpaceDE w:val="0"/>
            <w:autoSpaceDN w:val="0"/>
            <w:ind w:hanging="640"/>
            <w:divId w:val="1701122948"/>
            <w:rPr>
              <w:rFonts w:eastAsia="Times New Roman"/>
              <w:color w:val="000000"/>
            </w:rPr>
          </w:pPr>
          <w:r w:rsidRPr="003C593E">
            <w:rPr>
              <w:rFonts w:eastAsia="Times New Roman"/>
              <w:color w:val="000000"/>
            </w:rPr>
            <w:t xml:space="preserve">12. </w:t>
          </w:r>
          <w:r w:rsidRPr="003C593E">
            <w:rPr>
              <w:rFonts w:eastAsia="Times New Roman"/>
              <w:color w:val="000000"/>
            </w:rPr>
            <w:tab/>
            <w:t xml:space="preserve">Zhao Y, Chen G, Yushanjiang S, Zhao M, Yang H, Lu R, Qu R, Dai Y, Yang L. In vitro and in vivo study of antibacterial and anti-encrustation coating on ureteric stents. </w:t>
          </w:r>
          <w:r w:rsidRPr="003C593E">
            <w:rPr>
              <w:rFonts w:eastAsia="Times New Roman"/>
              <w:i/>
              <w:iCs/>
              <w:color w:val="000000"/>
            </w:rPr>
            <w:t>BJU Int</w:t>
          </w:r>
          <w:r w:rsidRPr="003C593E">
            <w:rPr>
              <w:rFonts w:eastAsia="Times New Roman"/>
              <w:color w:val="000000"/>
            </w:rPr>
            <w:t xml:space="preserve"> (2024) 134:72–80. doi: 10.1111/bju.16326</w:t>
          </w:r>
        </w:p>
        <w:p w:rsidR="003C593E" w:rsidRPr="003C593E" w:rsidRDefault="003C593E">
          <w:pPr>
            <w:autoSpaceDE w:val="0"/>
            <w:autoSpaceDN w:val="0"/>
            <w:ind w:hanging="640"/>
            <w:divId w:val="2044163174"/>
            <w:rPr>
              <w:rFonts w:eastAsia="Times New Roman"/>
              <w:color w:val="000000"/>
            </w:rPr>
          </w:pPr>
          <w:r w:rsidRPr="003C593E">
            <w:rPr>
              <w:rFonts w:eastAsia="Times New Roman"/>
              <w:color w:val="000000"/>
            </w:rPr>
            <w:t xml:space="preserve">13. </w:t>
          </w:r>
          <w:r w:rsidRPr="003C593E">
            <w:rPr>
              <w:rFonts w:eastAsia="Times New Roman"/>
              <w:color w:val="000000"/>
            </w:rPr>
            <w:tab/>
            <w:t xml:space="preserve">Gerdtsson A, Negaard HFS, Almås B, Bergdahl AG, Cohn-Cedermark G, Glimelius I, Halvorsen D, Haugnes HS, Hedlund A, Hellström M, et al. Initial surveillance in men with marker negative clinical stage IIA non-seminomatous germ cell tumours. </w:t>
          </w:r>
          <w:r w:rsidRPr="003C593E">
            <w:rPr>
              <w:rFonts w:eastAsia="Times New Roman"/>
              <w:i/>
              <w:iCs/>
              <w:color w:val="000000"/>
            </w:rPr>
            <w:t>BJU Int</w:t>
          </w:r>
          <w:r w:rsidRPr="003C593E">
            <w:rPr>
              <w:rFonts w:eastAsia="Times New Roman"/>
              <w:color w:val="000000"/>
            </w:rPr>
            <w:t xml:space="preserve"> (2024) 133:717–724. doi: 10.1111/bju.16289</w:t>
          </w:r>
        </w:p>
        <w:p w:rsidR="003C593E" w:rsidRPr="003C593E" w:rsidRDefault="003C593E">
          <w:pPr>
            <w:autoSpaceDE w:val="0"/>
            <w:autoSpaceDN w:val="0"/>
            <w:ind w:hanging="640"/>
            <w:divId w:val="1492259471"/>
            <w:rPr>
              <w:rFonts w:eastAsia="Times New Roman"/>
              <w:color w:val="000000"/>
            </w:rPr>
          </w:pPr>
          <w:r w:rsidRPr="003C593E">
            <w:rPr>
              <w:rFonts w:eastAsia="Times New Roman"/>
              <w:color w:val="000000"/>
            </w:rPr>
            <w:t xml:space="preserve">14. </w:t>
          </w:r>
          <w:r w:rsidRPr="003C593E">
            <w:rPr>
              <w:rFonts w:eastAsia="Times New Roman"/>
              <w:color w:val="000000"/>
            </w:rPr>
            <w:tab/>
            <w:t xml:space="preserve">Jeong HJ, Lee H, Choo MS, Cho SY, Jeong SJ, Oh S-J. Effect of detrusor underactivity on surgical outcomes of holmium laser enucleation of the prostate. </w:t>
          </w:r>
          <w:r w:rsidRPr="003C593E">
            <w:rPr>
              <w:rFonts w:eastAsia="Times New Roman"/>
              <w:i/>
              <w:iCs/>
              <w:color w:val="000000"/>
            </w:rPr>
            <w:t>BJU Int</w:t>
          </w:r>
          <w:r w:rsidRPr="003C593E">
            <w:rPr>
              <w:rFonts w:eastAsia="Times New Roman"/>
              <w:color w:val="000000"/>
            </w:rPr>
            <w:t xml:space="preserve"> (2024) 133:770–777. doi: 10.1111/bju.16346</w:t>
          </w:r>
        </w:p>
        <w:p w:rsidR="003C593E" w:rsidRPr="003C593E" w:rsidRDefault="003C593E">
          <w:pPr>
            <w:autoSpaceDE w:val="0"/>
            <w:autoSpaceDN w:val="0"/>
            <w:ind w:hanging="640"/>
            <w:divId w:val="259411804"/>
            <w:rPr>
              <w:rFonts w:eastAsia="Times New Roman"/>
              <w:color w:val="000000"/>
            </w:rPr>
          </w:pPr>
          <w:r w:rsidRPr="003C593E">
            <w:rPr>
              <w:rFonts w:eastAsia="Times New Roman"/>
              <w:color w:val="000000"/>
            </w:rPr>
            <w:t xml:space="preserve">15. </w:t>
          </w:r>
          <w:r w:rsidRPr="003C593E">
            <w:rPr>
              <w:rFonts w:eastAsia="Times New Roman"/>
              <w:color w:val="000000"/>
            </w:rPr>
            <w:tab/>
            <w:t xml:space="preserve">Vreeburg MTA, de Vries H-M, van der Noort V, Horenblas S, van Rhijn BWG, Hendricksen K, Graafland N, van der Poel HG, Brouwer OR. Penile cancer care in the Netherlands: increased incidence, centralisation, and improved survival. </w:t>
          </w:r>
          <w:r w:rsidRPr="003C593E">
            <w:rPr>
              <w:rFonts w:eastAsia="Times New Roman"/>
              <w:i/>
              <w:iCs/>
              <w:color w:val="000000"/>
            </w:rPr>
            <w:t>BJU Int</w:t>
          </w:r>
          <w:r w:rsidRPr="003C593E">
            <w:rPr>
              <w:rFonts w:eastAsia="Times New Roman"/>
              <w:color w:val="000000"/>
            </w:rPr>
            <w:t xml:space="preserve"> (2024) 133:596–603. doi: 10.1111/bju.16306</w:t>
          </w:r>
        </w:p>
        <w:p w:rsidR="003C593E" w:rsidRPr="003C593E" w:rsidRDefault="003C593E">
          <w:pPr>
            <w:autoSpaceDE w:val="0"/>
            <w:autoSpaceDN w:val="0"/>
            <w:ind w:hanging="640"/>
            <w:divId w:val="1255240910"/>
            <w:rPr>
              <w:rFonts w:eastAsia="Times New Roman"/>
              <w:color w:val="000000"/>
            </w:rPr>
          </w:pPr>
          <w:r w:rsidRPr="003C593E">
            <w:rPr>
              <w:rFonts w:eastAsia="Times New Roman"/>
              <w:color w:val="000000"/>
            </w:rPr>
            <w:t xml:space="preserve">16. </w:t>
          </w:r>
          <w:r w:rsidRPr="003C593E">
            <w:rPr>
              <w:rFonts w:eastAsia="Times New Roman"/>
              <w:color w:val="000000"/>
            </w:rPr>
            <w:tab/>
            <w:t xml:space="preserve">Jefferson FA, Fadel A, Findlay BL, Robinson MO, Seyer AK, Koo K, Granberg CF, Boorjian SA, Anderson KT. The prevalence of impostor phenomenon and its association with burnout amongst urologists. </w:t>
          </w:r>
          <w:r w:rsidRPr="003C593E">
            <w:rPr>
              <w:rFonts w:eastAsia="Times New Roman"/>
              <w:i/>
              <w:iCs/>
              <w:color w:val="000000"/>
            </w:rPr>
            <w:t>BJU Int</w:t>
          </w:r>
          <w:r w:rsidRPr="003C593E">
            <w:rPr>
              <w:rFonts w:eastAsia="Times New Roman"/>
              <w:color w:val="000000"/>
            </w:rPr>
            <w:t xml:space="preserve"> (2024) 133:579–586. doi: 10.1111/bju.16301</w:t>
          </w:r>
        </w:p>
        <w:p w:rsidR="003C593E" w:rsidRPr="003C593E" w:rsidRDefault="003C593E">
          <w:pPr>
            <w:autoSpaceDE w:val="0"/>
            <w:autoSpaceDN w:val="0"/>
            <w:ind w:hanging="640"/>
            <w:divId w:val="1375538811"/>
            <w:rPr>
              <w:rFonts w:eastAsia="Times New Roman"/>
              <w:color w:val="000000"/>
            </w:rPr>
          </w:pPr>
          <w:r w:rsidRPr="003C593E">
            <w:rPr>
              <w:rFonts w:eastAsia="Times New Roman"/>
              <w:color w:val="000000"/>
            </w:rPr>
            <w:t xml:space="preserve">17. </w:t>
          </w:r>
          <w:r w:rsidRPr="003C593E">
            <w:rPr>
              <w:rFonts w:eastAsia="Times New Roman"/>
              <w:color w:val="000000"/>
            </w:rPr>
            <w:tab/>
            <w:t xml:space="preserve">van Kessel CS, Palma CA, Solomon MJ, Leslie S, Jeffery N, Lee PJ, Austin KKS. Comparison of urological outcomes and quality of life after pelvic exenteration: partial vs radical cystectomy. </w:t>
          </w:r>
          <w:r w:rsidRPr="003C593E">
            <w:rPr>
              <w:rFonts w:eastAsia="Times New Roman"/>
              <w:i/>
              <w:iCs/>
              <w:color w:val="000000"/>
            </w:rPr>
            <w:t>BJU Int</w:t>
          </w:r>
          <w:r w:rsidRPr="003C593E">
            <w:rPr>
              <w:rFonts w:eastAsia="Times New Roman"/>
              <w:color w:val="000000"/>
            </w:rPr>
            <w:t xml:space="preserve"> (2024) 133 Suppl 4:53–63. doi: 10.1111/bju.16299</w:t>
          </w:r>
        </w:p>
        <w:p w:rsidR="003C593E" w:rsidRPr="003C593E" w:rsidRDefault="003C593E">
          <w:pPr>
            <w:autoSpaceDE w:val="0"/>
            <w:autoSpaceDN w:val="0"/>
            <w:ind w:hanging="640"/>
            <w:divId w:val="2040886995"/>
            <w:rPr>
              <w:rFonts w:eastAsia="Times New Roman"/>
              <w:color w:val="000000"/>
            </w:rPr>
          </w:pPr>
          <w:r w:rsidRPr="003C593E">
            <w:rPr>
              <w:rFonts w:eastAsia="Times New Roman"/>
              <w:color w:val="000000"/>
            </w:rPr>
            <w:t xml:space="preserve">18. </w:t>
          </w:r>
          <w:r w:rsidRPr="003C593E">
            <w:rPr>
              <w:rFonts w:eastAsia="Times New Roman"/>
              <w:color w:val="000000"/>
            </w:rPr>
            <w:tab/>
            <w:t xml:space="preserve">McNicholas DP, Parr NJ. Image intensifier-guided transperineal prostate biopsy for patients without a rectum: novel technique. </w:t>
          </w:r>
          <w:r w:rsidRPr="003C593E">
            <w:rPr>
              <w:rFonts w:eastAsia="Times New Roman"/>
              <w:i/>
              <w:iCs/>
              <w:color w:val="000000"/>
            </w:rPr>
            <w:t>BJU Int</w:t>
          </w:r>
          <w:r w:rsidRPr="003C593E">
            <w:rPr>
              <w:rFonts w:eastAsia="Times New Roman"/>
              <w:color w:val="000000"/>
            </w:rPr>
            <w:t xml:space="preserve"> (2024) 133:487–490. doi: 10.1111/bju.16279</w:t>
          </w:r>
        </w:p>
        <w:p w:rsidR="003C593E" w:rsidRPr="003C593E" w:rsidRDefault="003C593E">
          <w:pPr>
            <w:autoSpaceDE w:val="0"/>
            <w:autoSpaceDN w:val="0"/>
            <w:ind w:hanging="640"/>
            <w:divId w:val="667749766"/>
            <w:rPr>
              <w:rFonts w:eastAsia="Times New Roman"/>
              <w:color w:val="000000"/>
            </w:rPr>
          </w:pPr>
          <w:r w:rsidRPr="003C593E">
            <w:rPr>
              <w:rFonts w:eastAsia="Times New Roman"/>
              <w:color w:val="000000"/>
            </w:rPr>
            <w:lastRenderedPageBreak/>
            <w:t xml:space="preserve">19. </w:t>
          </w:r>
          <w:r w:rsidRPr="003C593E">
            <w:rPr>
              <w:rFonts w:eastAsia="Times New Roman"/>
              <w:color w:val="000000"/>
            </w:rPr>
            <w:tab/>
            <w:t xml:space="preserve">Huang J, Chan SC, Pang WS, Liu X, Zhang L, Lucero-Prisno DE, Xu W, Zheng Z-J, Ng AC-F, Necchi A, et al. Incidence, risk factors, and temporal trends of penile cancer: a global population-based study. </w:t>
          </w:r>
          <w:r w:rsidRPr="003C593E">
            <w:rPr>
              <w:rFonts w:eastAsia="Times New Roman"/>
              <w:i/>
              <w:iCs/>
              <w:color w:val="000000"/>
            </w:rPr>
            <w:t>BJU Int</w:t>
          </w:r>
          <w:r w:rsidRPr="003C593E">
            <w:rPr>
              <w:rFonts w:eastAsia="Times New Roman"/>
              <w:color w:val="000000"/>
            </w:rPr>
            <w:t xml:space="preserve"> (2024) 133:314–323. doi: 10.1111/bju.16224</w:t>
          </w:r>
        </w:p>
        <w:p w:rsidR="003C593E" w:rsidRPr="003C593E" w:rsidRDefault="003C593E">
          <w:pPr>
            <w:autoSpaceDE w:val="0"/>
            <w:autoSpaceDN w:val="0"/>
            <w:ind w:hanging="640"/>
            <w:divId w:val="1961178227"/>
            <w:rPr>
              <w:rFonts w:eastAsia="Times New Roman"/>
              <w:color w:val="000000"/>
            </w:rPr>
          </w:pPr>
          <w:r w:rsidRPr="003C593E">
            <w:rPr>
              <w:rFonts w:eastAsia="Times New Roman"/>
              <w:color w:val="000000"/>
            </w:rPr>
            <w:t xml:space="preserve">20. </w:t>
          </w:r>
          <w:r w:rsidRPr="003C593E">
            <w:rPr>
              <w:rFonts w:eastAsia="Times New Roman"/>
              <w:color w:val="000000"/>
            </w:rPr>
            <w:tab/>
            <w:t xml:space="preserve">Cleveland B, Norling B, Wang H, Gandhi V, Price CL, Borofsky M, Pais V, Dahm P. Tranexamic acid for percutaneous nephrolithotomy: an abridged Cochrane review. </w:t>
          </w:r>
          <w:r w:rsidRPr="003C593E">
            <w:rPr>
              <w:rFonts w:eastAsia="Times New Roman"/>
              <w:i/>
              <w:iCs/>
              <w:color w:val="000000"/>
            </w:rPr>
            <w:t>BJU Int</w:t>
          </w:r>
          <w:r w:rsidRPr="003C593E">
            <w:rPr>
              <w:rFonts w:eastAsia="Times New Roman"/>
              <w:color w:val="000000"/>
            </w:rPr>
            <w:t xml:space="preserve"> (2024) 133:259–272. doi: 10.1111/bju.16244</w:t>
          </w:r>
        </w:p>
        <w:p w:rsidR="003C593E" w:rsidRPr="003C593E" w:rsidRDefault="003C593E">
          <w:pPr>
            <w:autoSpaceDE w:val="0"/>
            <w:autoSpaceDN w:val="0"/>
            <w:ind w:hanging="640"/>
            <w:divId w:val="1866871366"/>
            <w:rPr>
              <w:rFonts w:eastAsia="Times New Roman"/>
              <w:color w:val="000000"/>
            </w:rPr>
          </w:pPr>
          <w:r w:rsidRPr="003C593E">
            <w:rPr>
              <w:rFonts w:eastAsia="Times New Roman"/>
              <w:color w:val="000000"/>
            </w:rPr>
            <w:t xml:space="preserve">21. </w:t>
          </w:r>
          <w:r w:rsidRPr="003C593E">
            <w:rPr>
              <w:rFonts w:eastAsia="Times New Roman"/>
              <w:color w:val="000000"/>
            </w:rPr>
            <w:tab/>
            <w:t xml:space="preserve">Gordon P, Thompson D, Patel O, Ma R, Bolton D, Ischia J. Ureteric stenting outside of the operation theatre: challenges and opportunities. </w:t>
          </w:r>
          <w:r w:rsidRPr="003C593E">
            <w:rPr>
              <w:rFonts w:eastAsia="Times New Roman"/>
              <w:i/>
              <w:iCs/>
              <w:color w:val="000000"/>
            </w:rPr>
            <w:t>BJU Int</w:t>
          </w:r>
          <w:r w:rsidRPr="003C593E">
            <w:rPr>
              <w:rFonts w:eastAsia="Times New Roman"/>
              <w:color w:val="000000"/>
            </w:rPr>
            <w:t xml:space="preserve"> (2025) 135:204–213. doi: 10.1111/bju.16533</w:t>
          </w:r>
        </w:p>
        <w:p w:rsidR="003C593E" w:rsidRPr="003C593E" w:rsidRDefault="003C593E">
          <w:pPr>
            <w:autoSpaceDE w:val="0"/>
            <w:autoSpaceDN w:val="0"/>
            <w:ind w:hanging="640"/>
            <w:divId w:val="1330058921"/>
            <w:rPr>
              <w:rFonts w:eastAsia="Times New Roman"/>
              <w:color w:val="000000"/>
            </w:rPr>
          </w:pPr>
          <w:r w:rsidRPr="003C593E">
            <w:rPr>
              <w:rFonts w:eastAsia="Times New Roman"/>
              <w:color w:val="000000"/>
            </w:rPr>
            <w:t xml:space="preserve">22. </w:t>
          </w:r>
          <w:r w:rsidRPr="003C593E">
            <w:rPr>
              <w:rFonts w:eastAsia="Times New Roman"/>
              <w:color w:val="000000"/>
            </w:rPr>
            <w:tab/>
            <w:t xml:space="preserve">den Hoedt S, van Veen FEE, Scheepe JR, Blok BFM. Bladder irrigation with tap water to reduce antibiotic use for urinary tract infections in catheter users. </w:t>
          </w:r>
          <w:r w:rsidRPr="003C593E">
            <w:rPr>
              <w:rFonts w:eastAsia="Times New Roman"/>
              <w:i/>
              <w:iCs/>
              <w:color w:val="000000"/>
            </w:rPr>
            <w:t>BJU Int</w:t>
          </w:r>
          <w:r w:rsidRPr="003C593E">
            <w:rPr>
              <w:rFonts w:eastAsia="Times New Roman"/>
              <w:color w:val="000000"/>
            </w:rPr>
            <w:t xml:space="preserve"> (2025) 135:286–294. doi: 10.1111/bju.16552</w:t>
          </w:r>
        </w:p>
        <w:p w:rsidR="003C593E" w:rsidRPr="003C593E" w:rsidRDefault="003C593E">
          <w:pPr>
            <w:autoSpaceDE w:val="0"/>
            <w:autoSpaceDN w:val="0"/>
            <w:ind w:hanging="640"/>
            <w:divId w:val="780800210"/>
            <w:rPr>
              <w:rFonts w:eastAsia="Times New Roman"/>
              <w:color w:val="000000"/>
            </w:rPr>
          </w:pPr>
          <w:r w:rsidRPr="003C593E">
            <w:rPr>
              <w:rFonts w:eastAsia="Times New Roman"/>
              <w:color w:val="000000"/>
            </w:rPr>
            <w:t xml:space="preserve">23. </w:t>
          </w:r>
          <w:r w:rsidRPr="003C593E">
            <w:rPr>
              <w:rFonts w:eastAsia="Times New Roman"/>
              <w:color w:val="000000"/>
            </w:rPr>
            <w:tab/>
            <w:t xml:space="preserve">Fang AM, Gregg JR, Pettaway C, Ma J, Szklaruk J, Bathala TK, Surasi DSS, Chapin BF. Whole-body MRI for staging prostate cancer: a narrative review. </w:t>
          </w:r>
          <w:r w:rsidRPr="003C593E">
            <w:rPr>
              <w:rFonts w:eastAsia="Times New Roman"/>
              <w:i/>
              <w:iCs/>
              <w:color w:val="000000"/>
            </w:rPr>
            <w:t>BJU Int</w:t>
          </w:r>
          <w:r w:rsidRPr="003C593E">
            <w:rPr>
              <w:rFonts w:eastAsia="Times New Roman"/>
              <w:color w:val="000000"/>
            </w:rPr>
            <w:t xml:space="preserve"> (2025) 135:13–21. doi: 10.1111/bju.16514</w:t>
          </w:r>
        </w:p>
        <w:p w:rsidR="003C593E" w:rsidRPr="003C593E" w:rsidRDefault="003C593E">
          <w:pPr>
            <w:autoSpaceDE w:val="0"/>
            <w:autoSpaceDN w:val="0"/>
            <w:ind w:hanging="640"/>
            <w:divId w:val="607352631"/>
            <w:rPr>
              <w:rFonts w:eastAsia="Times New Roman"/>
              <w:color w:val="000000"/>
            </w:rPr>
          </w:pPr>
          <w:r w:rsidRPr="003C593E">
            <w:rPr>
              <w:rFonts w:eastAsia="Times New Roman"/>
              <w:color w:val="000000"/>
            </w:rPr>
            <w:t xml:space="preserve">24. </w:t>
          </w:r>
          <w:r w:rsidRPr="003C593E">
            <w:rPr>
              <w:rFonts w:eastAsia="Times New Roman"/>
              <w:color w:val="000000"/>
            </w:rPr>
            <w:tab/>
            <w:t xml:space="preserve">Chiu PK, Liu AQ, Lau S, Teoh JY, Ho C, Yee C, Hou S, Chan C, Tang W, Bangma CH, et al. A 2‐year prospective evaluation of the Prostate Health Index in guiding biopsy decisions in a large cohort. </w:t>
          </w:r>
          <w:r w:rsidRPr="003C593E">
            <w:rPr>
              <w:rFonts w:eastAsia="Times New Roman"/>
              <w:i/>
              <w:iCs/>
              <w:color w:val="000000"/>
            </w:rPr>
            <w:t>BJU Int</w:t>
          </w:r>
          <w:r w:rsidRPr="003C593E">
            <w:rPr>
              <w:rFonts w:eastAsia="Times New Roman"/>
              <w:color w:val="000000"/>
            </w:rPr>
            <w:t xml:space="preserve"> (2025) 135:71–77. doi: 10.1111/bju.16457</w:t>
          </w:r>
        </w:p>
        <w:p w:rsidR="003C593E" w:rsidRDefault="003C593E" w:rsidP="00B63CB5">
          <w:pPr>
            <w:rPr>
              <w:lang w:val="en-US"/>
            </w:rPr>
          </w:pPr>
          <w:r w:rsidRPr="003C593E">
            <w:rPr>
              <w:rFonts w:eastAsia="Times New Roman"/>
              <w:color w:val="000000"/>
            </w:rPr>
            <w:t> </w:t>
          </w:r>
        </w:p>
      </w:sdtContent>
    </w:sdt>
    <w:p w:rsidR="00B63CB5" w:rsidRPr="00B63CB5" w:rsidRDefault="00B63CB5">
      <w:pPr>
        <w:rPr>
          <w:lang w:val="en-US"/>
        </w:rPr>
      </w:pPr>
    </w:p>
    <w:sectPr w:rsidR="00B63CB5" w:rsidRPr="00B63C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CB5"/>
    <w:rsid w:val="003C593E"/>
    <w:rsid w:val="00B63CB5"/>
    <w:rsid w:val="00D55C11"/>
  </w:rsids>
  <m:mathPr>
    <m:mathFont m:val="Cambria Math"/>
    <m:brkBin m:val="before"/>
    <m:brkBinSub m:val="--"/>
    <m:smallFrac m:val="0"/>
    <m:dispDef/>
    <m:lMargin m:val="0"/>
    <m:rMargin m:val="0"/>
    <m:defJc m:val="centerGroup"/>
    <m:wrapIndent m:val="1440"/>
    <m:intLim m:val="subSup"/>
    <m:naryLim m:val="undOvr"/>
  </m:mathPr>
  <w:themeFontLang w:val="it-US"/>
  <w:clrSchemeMapping w:bg1="light1" w:t1="dark1" w:bg2="light2" w:t2="dark2" w:accent1="accent1" w:accent2="accent2" w:accent3="accent3" w:accent4="accent4" w:accent5="accent5" w:accent6="accent6" w:hyperlink="hyperlink" w:followedHyperlink="followedHyperlink"/>
  <w:decimalSymbol w:val="."/>
  <w:listSeparator w:val=";"/>
  <w14:docId w14:val="2AD2A165"/>
  <w15:chartTrackingRefBased/>
  <w15:docId w15:val="{A50900B3-CF11-3649-A253-C1CEB1439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63CB5"/>
  </w:style>
  <w:style w:type="paragraph" w:styleId="Titolo1">
    <w:name w:val="heading 1"/>
    <w:basedOn w:val="Normale"/>
    <w:next w:val="Normale"/>
    <w:link w:val="Titolo1Carattere"/>
    <w:uiPriority w:val="9"/>
    <w:qFormat/>
    <w:rsid w:val="00B63CB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B63CB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B63CB5"/>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B63CB5"/>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B63CB5"/>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B63CB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63CB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63CB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63CB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63CB5"/>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B63CB5"/>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B63CB5"/>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B63CB5"/>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B63CB5"/>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B63CB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63CB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63CB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63CB5"/>
    <w:rPr>
      <w:rFonts w:eastAsiaTheme="majorEastAsia" w:cstheme="majorBidi"/>
      <w:color w:val="272727" w:themeColor="text1" w:themeTint="D8"/>
    </w:rPr>
  </w:style>
  <w:style w:type="paragraph" w:styleId="Titolo">
    <w:name w:val="Title"/>
    <w:basedOn w:val="Normale"/>
    <w:next w:val="Normale"/>
    <w:link w:val="TitoloCarattere"/>
    <w:uiPriority w:val="10"/>
    <w:qFormat/>
    <w:rsid w:val="00B63C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63CB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63CB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63CB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63CB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63CB5"/>
    <w:rPr>
      <w:i/>
      <w:iCs/>
      <w:color w:val="404040" w:themeColor="text1" w:themeTint="BF"/>
    </w:rPr>
  </w:style>
  <w:style w:type="paragraph" w:styleId="Paragrafoelenco">
    <w:name w:val="List Paragraph"/>
    <w:basedOn w:val="Normale"/>
    <w:uiPriority w:val="34"/>
    <w:qFormat/>
    <w:rsid w:val="00B63CB5"/>
    <w:pPr>
      <w:ind w:left="720"/>
      <w:contextualSpacing/>
    </w:pPr>
  </w:style>
  <w:style w:type="character" w:styleId="Enfasiintensa">
    <w:name w:val="Intense Emphasis"/>
    <w:basedOn w:val="Carpredefinitoparagrafo"/>
    <w:uiPriority w:val="21"/>
    <w:qFormat/>
    <w:rsid w:val="00B63CB5"/>
    <w:rPr>
      <w:i/>
      <w:iCs/>
      <w:color w:val="2F5496" w:themeColor="accent1" w:themeShade="BF"/>
    </w:rPr>
  </w:style>
  <w:style w:type="paragraph" w:styleId="Citazioneintensa">
    <w:name w:val="Intense Quote"/>
    <w:basedOn w:val="Normale"/>
    <w:next w:val="Normale"/>
    <w:link w:val="CitazioneintensaCarattere"/>
    <w:uiPriority w:val="30"/>
    <w:qFormat/>
    <w:rsid w:val="00B63CB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B63CB5"/>
    <w:rPr>
      <w:i/>
      <w:iCs/>
      <w:color w:val="2F5496" w:themeColor="accent1" w:themeShade="BF"/>
    </w:rPr>
  </w:style>
  <w:style w:type="character" w:styleId="Riferimentointenso">
    <w:name w:val="Intense Reference"/>
    <w:basedOn w:val="Carpredefinitoparagrafo"/>
    <w:uiPriority w:val="32"/>
    <w:qFormat/>
    <w:rsid w:val="00B63CB5"/>
    <w:rPr>
      <w:b/>
      <w:bCs/>
      <w:smallCaps/>
      <w:color w:val="2F5496" w:themeColor="accent1" w:themeShade="BF"/>
      <w:spacing w:val="5"/>
    </w:rPr>
  </w:style>
  <w:style w:type="character" w:styleId="Testosegnaposto">
    <w:name w:val="Placeholder Text"/>
    <w:basedOn w:val="Carpredefinitoparagrafo"/>
    <w:uiPriority w:val="99"/>
    <w:semiHidden/>
    <w:rsid w:val="003C593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675711">
      <w:bodyDiv w:val="1"/>
      <w:marLeft w:val="0"/>
      <w:marRight w:val="0"/>
      <w:marTop w:val="0"/>
      <w:marBottom w:val="0"/>
      <w:divBdr>
        <w:top w:val="none" w:sz="0" w:space="0" w:color="auto"/>
        <w:left w:val="none" w:sz="0" w:space="0" w:color="auto"/>
        <w:bottom w:val="none" w:sz="0" w:space="0" w:color="auto"/>
        <w:right w:val="none" w:sz="0" w:space="0" w:color="auto"/>
      </w:divBdr>
      <w:divsChild>
        <w:div w:id="907955091">
          <w:marLeft w:val="640"/>
          <w:marRight w:val="0"/>
          <w:marTop w:val="0"/>
          <w:marBottom w:val="0"/>
          <w:divBdr>
            <w:top w:val="none" w:sz="0" w:space="0" w:color="auto"/>
            <w:left w:val="none" w:sz="0" w:space="0" w:color="auto"/>
            <w:bottom w:val="none" w:sz="0" w:space="0" w:color="auto"/>
            <w:right w:val="none" w:sz="0" w:space="0" w:color="auto"/>
          </w:divBdr>
        </w:div>
        <w:div w:id="771318360">
          <w:marLeft w:val="640"/>
          <w:marRight w:val="0"/>
          <w:marTop w:val="0"/>
          <w:marBottom w:val="0"/>
          <w:divBdr>
            <w:top w:val="none" w:sz="0" w:space="0" w:color="auto"/>
            <w:left w:val="none" w:sz="0" w:space="0" w:color="auto"/>
            <w:bottom w:val="none" w:sz="0" w:space="0" w:color="auto"/>
            <w:right w:val="none" w:sz="0" w:space="0" w:color="auto"/>
          </w:divBdr>
        </w:div>
        <w:div w:id="314140879">
          <w:marLeft w:val="640"/>
          <w:marRight w:val="0"/>
          <w:marTop w:val="0"/>
          <w:marBottom w:val="0"/>
          <w:divBdr>
            <w:top w:val="none" w:sz="0" w:space="0" w:color="auto"/>
            <w:left w:val="none" w:sz="0" w:space="0" w:color="auto"/>
            <w:bottom w:val="none" w:sz="0" w:space="0" w:color="auto"/>
            <w:right w:val="none" w:sz="0" w:space="0" w:color="auto"/>
          </w:divBdr>
        </w:div>
        <w:div w:id="1823698105">
          <w:marLeft w:val="640"/>
          <w:marRight w:val="0"/>
          <w:marTop w:val="0"/>
          <w:marBottom w:val="0"/>
          <w:divBdr>
            <w:top w:val="none" w:sz="0" w:space="0" w:color="auto"/>
            <w:left w:val="none" w:sz="0" w:space="0" w:color="auto"/>
            <w:bottom w:val="none" w:sz="0" w:space="0" w:color="auto"/>
            <w:right w:val="none" w:sz="0" w:space="0" w:color="auto"/>
          </w:divBdr>
        </w:div>
        <w:div w:id="1371341773">
          <w:marLeft w:val="640"/>
          <w:marRight w:val="0"/>
          <w:marTop w:val="0"/>
          <w:marBottom w:val="0"/>
          <w:divBdr>
            <w:top w:val="none" w:sz="0" w:space="0" w:color="auto"/>
            <w:left w:val="none" w:sz="0" w:space="0" w:color="auto"/>
            <w:bottom w:val="none" w:sz="0" w:space="0" w:color="auto"/>
            <w:right w:val="none" w:sz="0" w:space="0" w:color="auto"/>
          </w:divBdr>
        </w:div>
        <w:div w:id="2114208922">
          <w:marLeft w:val="640"/>
          <w:marRight w:val="0"/>
          <w:marTop w:val="0"/>
          <w:marBottom w:val="0"/>
          <w:divBdr>
            <w:top w:val="none" w:sz="0" w:space="0" w:color="auto"/>
            <w:left w:val="none" w:sz="0" w:space="0" w:color="auto"/>
            <w:bottom w:val="none" w:sz="0" w:space="0" w:color="auto"/>
            <w:right w:val="none" w:sz="0" w:space="0" w:color="auto"/>
          </w:divBdr>
        </w:div>
        <w:div w:id="933513146">
          <w:marLeft w:val="640"/>
          <w:marRight w:val="0"/>
          <w:marTop w:val="0"/>
          <w:marBottom w:val="0"/>
          <w:divBdr>
            <w:top w:val="none" w:sz="0" w:space="0" w:color="auto"/>
            <w:left w:val="none" w:sz="0" w:space="0" w:color="auto"/>
            <w:bottom w:val="none" w:sz="0" w:space="0" w:color="auto"/>
            <w:right w:val="none" w:sz="0" w:space="0" w:color="auto"/>
          </w:divBdr>
        </w:div>
        <w:div w:id="1175848147">
          <w:marLeft w:val="640"/>
          <w:marRight w:val="0"/>
          <w:marTop w:val="0"/>
          <w:marBottom w:val="0"/>
          <w:divBdr>
            <w:top w:val="none" w:sz="0" w:space="0" w:color="auto"/>
            <w:left w:val="none" w:sz="0" w:space="0" w:color="auto"/>
            <w:bottom w:val="none" w:sz="0" w:space="0" w:color="auto"/>
            <w:right w:val="none" w:sz="0" w:space="0" w:color="auto"/>
          </w:divBdr>
        </w:div>
        <w:div w:id="32311807">
          <w:marLeft w:val="640"/>
          <w:marRight w:val="0"/>
          <w:marTop w:val="0"/>
          <w:marBottom w:val="0"/>
          <w:divBdr>
            <w:top w:val="none" w:sz="0" w:space="0" w:color="auto"/>
            <w:left w:val="none" w:sz="0" w:space="0" w:color="auto"/>
            <w:bottom w:val="none" w:sz="0" w:space="0" w:color="auto"/>
            <w:right w:val="none" w:sz="0" w:space="0" w:color="auto"/>
          </w:divBdr>
        </w:div>
        <w:div w:id="1010721283">
          <w:marLeft w:val="640"/>
          <w:marRight w:val="0"/>
          <w:marTop w:val="0"/>
          <w:marBottom w:val="0"/>
          <w:divBdr>
            <w:top w:val="none" w:sz="0" w:space="0" w:color="auto"/>
            <w:left w:val="none" w:sz="0" w:space="0" w:color="auto"/>
            <w:bottom w:val="none" w:sz="0" w:space="0" w:color="auto"/>
            <w:right w:val="none" w:sz="0" w:space="0" w:color="auto"/>
          </w:divBdr>
        </w:div>
        <w:div w:id="933125145">
          <w:marLeft w:val="640"/>
          <w:marRight w:val="0"/>
          <w:marTop w:val="0"/>
          <w:marBottom w:val="0"/>
          <w:divBdr>
            <w:top w:val="none" w:sz="0" w:space="0" w:color="auto"/>
            <w:left w:val="none" w:sz="0" w:space="0" w:color="auto"/>
            <w:bottom w:val="none" w:sz="0" w:space="0" w:color="auto"/>
            <w:right w:val="none" w:sz="0" w:space="0" w:color="auto"/>
          </w:divBdr>
        </w:div>
        <w:div w:id="1701122948">
          <w:marLeft w:val="640"/>
          <w:marRight w:val="0"/>
          <w:marTop w:val="0"/>
          <w:marBottom w:val="0"/>
          <w:divBdr>
            <w:top w:val="none" w:sz="0" w:space="0" w:color="auto"/>
            <w:left w:val="none" w:sz="0" w:space="0" w:color="auto"/>
            <w:bottom w:val="none" w:sz="0" w:space="0" w:color="auto"/>
            <w:right w:val="none" w:sz="0" w:space="0" w:color="auto"/>
          </w:divBdr>
        </w:div>
        <w:div w:id="2044163174">
          <w:marLeft w:val="640"/>
          <w:marRight w:val="0"/>
          <w:marTop w:val="0"/>
          <w:marBottom w:val="0"/>
          <w:divBdr>
            <w:top w:val="none" w:sz="0" w:space="0" w:color="auto"/>
            <w:left w:val="none" w:sz="0" w:space="0" w:color="auto"/>
            <w:bottom w:val="none" w:sz="0" w:space="0" w:color="auto"/>
            <w:right w:val="none" w:sz="0" w:space="0" w:color="auto"/>
          </w:divBdr>
        </w:div>
        <w:div w:id="1492259471">
          <w:marLeft w:val="640"/>
          <w:marRight w:val="0"/>
          <w:marTop w:val="0"/>
          <w:marBottom w:val="0"/>
          <w:divBdr>
            <w:top w:val="none" w:sz="0" w:space="0" w:color="auto"/>
            <w:left w:val="none" w:sz="0" w:space="0" w:color="auto"/>
            <w:bottom w:val="none" w:sz="0" w:space="0" w:color="auto"/>
            <w:right w:val="none" w:sz="0" w:space="0" w:color="auto"/>
          </w:divBdr>
        </w:div>
        <w:div w:id="259411804">
          <w:marLeft w:val="640"/>
          <w:marRight w:val="0"/>
          <w:marTop w:val="0"/>
          <w:marBottom w:val="0"/>
          <w:divBdr>
            <w:top w:val="none" w:sz="0" w:space="0" w:color="auto"/>
            <w:left w:val="none" w:sz="0" w:space="0" w:color="auto"/>
            <w:bottom w:val="none" w:sz="0" w:space="0" w:color="auto"/>
            <w:right w:val="none" w:sz="0" w:space="0" w:color="auto"/>
          </w:divBdr>
        </w:div>
        <w:div w:id="1255240910">
          <w:marLeft w:val="640"/>
          <w:marRight w:val="0"/>
          <w:marTop w:val="0"/>
          <w:marBottom w:val="0"/>
          <w:divBdr>
            <w:top w:val="none" w:sz="0" w:space="0" w:color="auto"/>
            <w:left w:val="none" w:sz="0" w:space="0" w:color="auto"/>
            <w:bottom w:val="none" w:sz="0" w:space="0" w:color="auto"/>
            <w:right w:val="none" w:sz="0" w:space="0" w:color="auto"/>
          </w:divBdr>
        </w:div>
        <w:div w:id="1375538811">
          <w:marLeft w:val="640"/>
          <w:marRight w:val="0"/>
          <w:marTop w:val="0"/>
          <w:marBottom w:val="0"/>
          <w:divBdr>
            <w:top w:val="none" w:sz="0" w:space="0" w:color="auto"/>
            <w:left w:val="none" w:sz="0" w:space="0" w:color="auto"/>
            <w:bottom w:val="none" w:sz="0" w:space="0" w:color="auto"/>
            <w:right w:val="none" w:sz="0" w:space="0" w:color="auto"/>
          </w:divBdr>
        </w:div>
        <w:div w:id="2040886995">
          <w:marLeft w:val="640"/>
          <w:marRight w:val="0"/>
          <w:marTop w:val="0"/>
          <w:marBottom w:val="0"/>
          <w:divBdr>
            <w:top w:val="none" w:sz="0" w:space="0" w:color="auto"/>
            <w:left w:val="none" w:sz="0" w:space="0" w:color="auto"/>
            <w:bottom w:val="none" w:sz="0" w:space="0" w:color="auto"/>
            <w:right w:val="none" w:sz="0" w:space="0" w:color="auto"/>
          </w:divBdr>
        </w:div>
        <w:div w:id="667749766">
          <w:marLeft w:val="640"/>
          <w:marRight w:val="0"/>
          <w:marTop w:val="0"/>
          <w:marBottom w:val="0"/>
          <w:divBdr>
            <w:top w:val="none" w:sz="0" w:space="0" w:color="auto"/>
            <w:left w:val="none" w:sz="0" w:space="0" w:color="auto"/>
            <w:bottom w:val="none" w:sz="0" w:space="0" w:color="auto"/>
            <w:right w:val="none" w:sz="0" w:space="0" w:color="auto"/>
          </w:divBdr>
        </w:div>
        <w:div w:id="1961178227">
          <w:marLeft w:val="640"/>
          <w:marRight w:val="0"/>
          <w:marTop w:val="0"/>
          <w:marBottom w:val="0"/>
          <w:divBdr>
            <w:top w:val="none" w:sz="0" w:space="0" w:color="auto"/>
            <w:left w:val="none" w:sz="0" w:space="0" w:color="auto"/>
            <w:bottom w:val="none" w:sz="0" w:space="0" w:color="auto"/>
            <w:right w:val="none" w:sz="0" w:space="0" w:color="auto"/>
          </w:divBdr>
        </w:div>
        <w:div w:id="1866871366">
          <w:marLeft w:val="640"/>
          <w:marRight w:val="0"/>
          <w:marTop w:val="0"/>
          <w:marBottom w:val="0"/>
          <w:divBdr>
            <w:top w:val="none" w:sz="0" w:space="0" w:color="auto"/>
            <w:left w:val="none" w:sz="0" w:space="0" w:color="auto"/>
            <w:bottom w:val="none" w:sz="0" w:space="0" w:color="auto"/>
            <w:right w:val="none" w:sz="0" w:space="0" w:color="auto"/>
          </w:divBdr>
        </w:div>
        <w:div w:id="1330058921">
          <w:marLeft w:val="640"/>
          <w:marRight w:val="0"/>
          <w:marTop w:val="0"/>
          <w:marBottom w:val="0"/>
          <w:divBdr>
            <w:top w:val="none" w:sz="0" w:space="0" w:color="auto"/>
            <w:left w:val="none" w:sz="0" w:space="0" w:color="auto"/>
            <w:bottom w:val="none" w:sz="0" w:space="0" w:color="auto"/>
            <w:right w:val="none" w:sz="0" w:space="0" w:color="auto"/>
          </w:divBdr>
        </w:div>
        <w:div w:id="780800210">
          <w:marLeft w:val="640"/>
          <w:marRight w:val="0"/>
          <w:marTop w:val="0"/>
          <w:marBottom w:val="0"/>
          <w:divBdr>
            <w:top w:val="none" w:sz="0" w:space="0" w:color="auto"/>
            <w:left w:val="none" w:sz="0" w:space="0" w:color="auto"/>
            <w:bottom w:val="none" w:sz="0" w:space="0" w:color="auto"/>
            <w:right w:val="none" w:sz="0" w:space="0" w:color="auto"/>
          </w:divBdr>
        </w:div>
        <w:div w:id="60735263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F709DBFA-B003-704C-A239-12C06D47C366}"/>
      </w:docPartPr>
      <w:docPartBody>
        <w:p w:rsidR="00000000" w:rsidRDefault="001C7AAC">
          <w:r w:rsidRPr="00586480">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AAC"/>
    <w:rsid w:val="001C7AAC"/>
    <w:rsid w:val="004F2F3E"/>
    <w:rsid w:val="00D55C11"/>
  </w:rsids>
  <m:mathPr>
    <m:mathFont m:val="Cambria Math"/>
    <m:brkBin m:val="before"/>
    <m:brkBinSub m:val="--"/>
    <m:smallFrac m:val="0"/>
    <m:dispDef/>
    <m:lMargin m:val="0"/>
    <m:rMargin m:val="0"/>
    <m:defJc m:val="centerGroup"/>
    <m:wrapIndent m:val="1440"/>
    <m:intLim m:val="subSup"/>
    <m:naryLim m:val="undOvr"/>
  </m:mathPr>
  <w:themeFontLang w:val="it-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US"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1C7AA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8049AA-45ED-DA44-970C-DBBACDC2A77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4ee7eb65-42fe-416f-b1b0-87bad4ccb0e9&quot;,&quot;properties&quot;:{&quot;noteIndex&quot;:0},&quot;isEdited&quot;:false,&quot;manualOverride&quot;:{&quot;isManuallyOverridden&quot;:false,&quot;citeprocText&quot;:&quot;(1–24)&quot;,&quot;manualOverrideText&quot;:&quot;&quot;},&quot;citationTag&quot;:&quot;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&quot;,&quot;citationItems&quot;:[{&quot;id&quot;:&quot;c8865336-efe0-36ec-bf6c-051ebf29377a&quot;,&quot;itemData&quot;:{&quot;type&quot;:&quot;article-journal&quot;,&quot;id&quot;:&quot;c8865336-efe0-36ec-bf6c-051ebf29377a&quot;,&quot;title&quot;:&quot;Inhibition of phosphodiesterases 1 and 4 prevents myofibroblast transformation in Peyronie's disease.&quot;,&quot;author&quot;:[{&quot;family&quot;:&quot;Harding&quot;,&quot;given&quot;:&quot;Sophie L&quot;,&quot;parse-names&quot;:false,&quot;dropping-particle&quot;:&quot;&quot;,&quot;non-dropping-particle&quot;:&quot;&quot;},{&quot;family&quot;:&quot;Ilg&quot;,&quot;given&quot;:&quot;Marcus M&quot;,&quot;parse-names&quot;:false,&quot;dropping-particle&quot;:&quot;&quot;,&quot;non-dropping-particle&quot;:&quot;&quot;},{&quot;family&quot;:&quot;Bustin&quot;,&quot;given&quot;:&quot;Stephen A&quot;,&quot;parse-names&quot;:false,&quot;dropping-particle&quot;:&quot;&quot;,&quot;non-dropping-particle&quot;:&quot;&quot;},{&quot;family&quot;:&quot;Ralph&quot;,&quot;given&quot;:&quot;David J&quot;,&quot;parse-names&quot;:false,&quot;dropping-particle&quot;:&quot;&quot;,&quot;non-dropping-particle&quot;:&quot;&quot;},{&quot;family&quot;:&quot;Cellek&quot;,&quot;given&quot;:&quot;Selim&quot;,&quot;parse-names&quot;:false,&quot;dropping-particle&quot;:&quot;&quot;,&quot;non-dropping-particle&quot;:&quot;&quot;}],&quot;container-title&quot;:&quot;BJU international&quot;,&quot;container-title-short&quot;:&quot;BJU Int&quot;,&quot;DOI&quot;:&quot;10.1111/bju.16631&quot;,&quot;ISSN&quot;:&quot;1464-410X&quot;,&quot;PMID&quot;:&quot;39716367&quot;,&quot;issued&quot;:{&quot;date-parts&quot;:[[2024,12,23]]},&quot;abstract&quot;:&quot;OBJECTIVES To investigate which phosphodiesterase (PDE) isoforms are expressed in fibroblasts isolated from the tunica albuginea (TA) of patients with Peyronie's disease (PD), and to measure the potency of PDE inhibitors in preventing transformation of these fibroblasts to profibrotic myofibroblasts. MATERIALS AND METHODS Fibroblasts isolated from the TA of men undergoing surgery for correction of PD curvature were transformed to myofibroblasts using transforming growth factor beta-1. The expression of 21 PDE isoforms was investigated using quantitative reverse transcriptase-polymerase chain reaction and protein analysis, as were the effects of various PDE inhibitors on prevention of myofibroblast transformation. Intracellular cAMP and cGMP in the presence of PDE inhibitors were quantified using cGMP/cAMP enzyme-linked immunosorbant assay assays. RESULTS We found that PDE1A, 1C, 4, 5A, 7B and 8B were expressed at mRNA and protein levels. Selective inhibitors of these enzymes prevented myofibroblast transformation in a concentration-dependent manner, with PDE1 inhibitor ITI-214 and PDE4 inhibitors roflumilast and roflumilast N-oxide showing greatest potency. ITI-214 and roflumilast N-oxide increased intracellular cAMP, but not cGMP, in a concentration-dependent manner. CONCLUSIONS This is the first demonstration of the expression of PDE1, 7 and 8 isoforms, and the function of PDE1 and PDE4 in human TA fibroblasts. The ability of inhibitors of these enzymes to prevent myofibroblast transformation suggests that such inhibitors can be developed to treat acute PD.&quot;},&quot;isTemporary&quot;:false},{&quot;id&quot;:&quot;29793ef0-deaf-35a0-9f2c-c1c6a2dfcb1a&quot;,&quot;itemData&quot;:{&quot;type&quot;:&quot;article-journal&quot;,&quot;id&quot;:&quot;29793ef0-deaf-35a0-9f2c-c1c6a2dfcb1a&quot;,&quot;title&quot;:&quot;Novel bioabsorbable, low-dose rate brachytherapy device (CivaSheet®) with radical prostatectomy and adjuvant external beam radiation for the management of prostate cancer.&quot;,&quot;author&quot;:[{&quot;family&quot;:&quot;Okhawere&quot;,&quot;given&quot;:&quot;Kennedy E&quot;,&quot;parse-names&quot;:false,&quot;dropping-particle&quot;:&quot;&quot;,&quot;non-dropping-particle&quot;:&quot;&quot;},{&quot;family&quot;:&quot;Razdan&quot;,&quot;given&quot;:&quot;Shirin&quot;,&quot;parse-names&quot;:false,&quot;dropping-particle&quot;:&quot;&quot;,&quot;non-dropping-particle&quot;:&quot;&quot;},{&quot;family&quot;:&quot;Beksac&quot;,&quot;given&quot;:&quot;Alp Tuna&quot;,&quot;parse-names&quot;:false,&quot;dropping-particle&quot;:&quot;&quot;,&quot;non-dropping-particle&quot;:&quot;&quot;},{&quot;family&quot;:&quot;Saini&quot;,&quot;given&quot;:&quot;Indu&quot;,&quot;parse-names&quot;:false,&quot;dropping-particle&quot;:&quot;&quot;,&quot;non-dropping-particle&quot;:&quot;&quot;},{&quot;family&quot;:&quot;Zuluaga&quot;,&quot;given&quot;:&quot;Laura&quot;,&quot;parse-names&quot;:false,&quot;dropping-particle&quot;:&quot;&quot;,&quot;non-dropping-particle&quot;:&quot;&quot;},{&quot;family&quot;:&quot;Meilika&quot;,&quot;given&quot;:&quot;Kirolos&quot;,&quot;parse-names&quot;:false,&quot;dropping-particle&quot;:&quot;&quot;,&quot;non-dropping-particle&quot;:&quot;&quot;},{&quot;family&quot;:&quot;Ucpinar&quot;,&quot;given&quot;:&quot;Burak&quot;,&quot;parse-names&quot;:false,&quot;dropping-particle&quot;:&quot;&quot;,&quot;non-dropping-particle&quot;:&quot;&quot;},{&quot;family&quot;:&quot;Sheu&quot;,&quot;given&quot;:&quot;Ren-Dih&quot;,&quot;parse-names&quot;:false,&quot;dropping-particle&quot;:&quot;&quot;,&quot;non-dropping-particle&quot;:&quot;&quot;},{&quot;family&quot;:&quot;Mehrazin&quot;,&quot;given&quot;:&quot;Reza&quot;,&quot;parse-names&quot;:false,&quot;dropping-particle&quot;:&quot;&quot;,&quot;non-dropping-particle&quot;:&quot;&quot;},{&quot;family&quot;:&quot;Sfakianos&quot;,&quot;given&quot;:&quot;John&quot;,&quot;parse-names&quot;:false,&quot;dropping-particle&quot;:&quot;&quot;,&quot;non-dropping-particle&quot;:&quot;&quot;},{&quot;family&quot;:&quot;Tewari&quot;,&quot;given&quot;:&quot;Ashutosh&quot;,&quot;parse-names&quot;:false,&quot;dropping-particle&quot;:&quot;&quot;,&quot;non-dropping-particle&quot;:&quot;&quot;},{&quot;family&quot;:&quot;Stock&quot;,&quot;given&quot;:&quot;Richard G&quot;,&quot;parse-names&quot;:false,&quot;dropping-particle&quot;:&quot;&quot;,&quot;non-dropping-particle&quot;:&quot;&quot;},{&quot;family&quot;:&quot;Badani&quot;,&quot;given&quot;:&quot;Ketan&quot;,&quot;parse-names&quot;:false,&quot;dropping-particle&quot;:&quot;&quot;,&quot;non-dropping-particle&quot;:&quot;&quot;}],&quot;container-title&quot;:&quot;BJU international&quot;,&quot;container-title-short&quot;:&quot;BJU Int&quot;,&quot;DOI&quot;:&quot;10.1111/bju.16617&quot;,&quot;ISSN&quot;:&quot;1464-410X&quot;,&quot;PMID&quot;:&quot;39654390&quot;,&quot;issued&quot;:{&quot;date-parts&quot;:[[2024,12,9]]},&quot;abstract&quot;:&quot;OBJECTIVE To investigate the safety and cancer control of a novel bioabsorbable, low-dose rate brachytherapy device, CivaSheet® (CivaTech Oncology Inc., Durham, NC, USA), in combination with radical prostatectomy (RP) with or without adjuvant external beam radiation therapy (EBRT) for the management of prostate cancer (PCa). PATIENTS AND METHODS This is an initial, single-centre experience, two-dose level, two-stage study conducted on patients with intermediate- and high-risk PCa. The CivaSheet was implanted during RP, followed by adjuvant EBRT in patients with adverse pathological features. Toxicities and peri- and postoperative complications were assessed. Biochemical recurrence (BCR) at the 6-month follow-up after EBRT was also evaluated. RESULTS Six patients were enrolled, with a median (range) age of 56 (53-71) years. No intraoperative complications occurred. No dose-limiting toxicities were observed at a maximum tested dose of 75 Gy. BCR occurred in one patient at 6 months, while another patient had residual disease and metastasis at 6 months. All patients reported having postoperative erectile dysfunction and one patient experienced urinary incontinence after EBRT. CONCLUSIONS This study demonstrated the feasibility and safety of CivaSheet combined with RP and adjuvant EBRT for high-risk PCa. The short-term toxicity profile was well-tolerated, supporting further prospective evaluation with clinical trials.&quot;},&quot;isTemporary&quot;:false},{&quot;id&quot;:&quot;7658f475-4548-359d-9aac-3d2a48f16ff5&quot;,&quot;itemData&quot;:{&quot;type&quot;:&quot;article-journal&quot;,&quot;id&quot;:&quot;7658f475-4548-359d-9aac-3d2a48f16ff5&quot;,&quot;title&quot;:&quot;Pseudoephedrine for ejaculatory dysfunction after retroperitoneal lymph node dissection in testicular cancer.&quot;,&quot;author&quot;:[{&quot;family&quot;:&quot;Conduit&quot;,&quot;given&quot;:&quot;Ciara&quot;,&quot;parse-names&quot;:false,&quot;dropping-particle&quot;:&quot;&quot;,&quot;non-dropping-particle&quot;:&quot;&quot;},{&quot;family&quot;:&quot;Lewin&quot;,&quot;given&quot;:&quot;Jeremy&quot;,&quot;parse-names&quot;:false,&quot;dropping-particle&quot;:&quot;&quot;,&quot;non-dropping-particle&quot;:&quot;&quot;},{&quot;family&quot;:&quot;Hong&quot;,&quot;given&quot;:&quot;Wei&quot;,&quot;parse-names&quot;:false,&quot;dropping-particle&quot;:&quot;&quot;,&quot;non-dropping-particle&quot;:&quot;&quot;},{&quot;family&quot;:&quot;Sim&quot;,&quot;given&quot;:&quot;Ie-Wen&quot;,&quot;parse-names&quot;:false,&quot;dropping-particle&quot;:&quot;&quot;,&quot;non-dropping-particle&quot;:&quot;&quot;},{&quot;family&quot;:&quot;Ahmad&quot;,&quot;given&quot;:&quot;Gulfam&quot;,&quot;parse-names&quot;:false,&quot;dropping-particle&quot;:&quot;&quot;,&quot;non-dropping-particle&quot;:&quot;&quot;},{&quot;family&quot;:&quot;Leonard&quot;,&quot;given&quot;:&quot;Matt&quot;,&quot;parse-names&quot;:false,&quot;dropping-particle&quot;:&quot;&quot;,&quot;non-dropping-particle&quot;:&quot;&quot;},{&quot;family&quot;:&quot;O'Haire&quot;,&quot;given&quot;:&quot;Sophie&quot;,&quot;parse-names&quot;:false,&quot;dropping-particle&quot;:&quot;&quot;,&quot;non-dropping-particle&quot;:&quot;&quot;},{&quot;family&quot;:&quot;Moody&quot;,&quot;given&quot;:&quot;Mary&quot;,&quot;parse-names&quot;:false,&quot;dropping-particle&quot;:&quot;&quot;,&quot;non-dropping-particle&quot;:&quot;&quot;},{&quot;family&quot;:&quot;Hutchinson&quot;,&quot;given&quot;:&quot;Amanda D&quot;,&quot;parse-names&quot;:false,&quot;dropping-particle&quot;:&quot;&quot;,&quot;non-dropping-particle&quot;:&quot;&quot;},{&quot;family&quot;:&quot;Lawrentschuk&quot;,&quot;given&quot;:&quot;Nathan&quot;,&quot;parse-names&quot;:false,&quot;dropping-particle&quot;:&quot;&quot;,&quot;non-dropping-particle&quot;:&quot;&quot;},{&quot;family&quot;:&quot;Thomas&quot;,&quot;given&quot;:&quot;Benjamin&quot;,&quot;parse-names&quot;:false,&quot;dropping-particle&quot;:&quot;&quot;,&quot;non-dropping-particle&quot;:&quot;&quot;},{&quot;family&quot;:&quot;Dhillon&quot;,&quot;given&quot;:&quot;Haryana M&quot;,&quot;parse-names&quot;:false,&quot;dropping-particle&quot;:&quot;&quot;,&quot;non-dropping-particle&quot;:&quot;&quot;},{&quot;family&quot;:&quot;Tran&quot;,&quot;given&quot;:&quot;Ben&quot;,&quot;parse-names&quot;:false,&quot;dropping-particle&quot;:&quot;&quot;,&quot;non-dropping-particle&quot;:&quot;&quot;}],&quot;container-title&quot;:&quot;BJU international&quot;,&quot;container-title-short&quot;:&quot;BJU Int&quot;,&quot;DOI&quot;:&quot;10.1111/bju.16481&quot;,&quot;ISSN&quot;:&quot;1464-410X&quot;,&quot;PMID&quot;:&quot;39044467&quot;,&quot;issued&quot;:{&quot;date-parts&quot;:[[2024,11]]},&quot;page&quot;:&quot;805-817&quot;,&quot;abstract&quot;:&quot;OBJECTIVE To assess the impact of ejaculatory dysfunction (EjD; failure of emission or retrograde ejaculation) on health-related quality of life (HRQoL) after retroperitoneal lymph node dissection (RPLND) for testicular cancer and explore the efficacy of pseudoephedrine hydrochloride as treatment. PATIENTS AND METHODS In a single arm, phase II trial, patients at ≥6 months after RPLND were invited to complete patient-reported outcome measures (European Organisation for Research and Treatment of Cancer [EORTC] quality of life questionnaire [QLQ]-30-item core, EORTC QLQ-testicular cancer-26, and Brief Male Sexual Function Inventory) evaluating HRQoL and sexual function in follow-up (ACTRN12622000537752/12622000542796). If EjD was reported, post-ejaculatory urine ± semen analysis was undertaken. In eligible patients, pseudoephedrine hydrochloride 60 mg was administered orally every 6 h for six doses. The primary endpoint was sperm count &gt;39 million sperm/ejaculate (&gt;5th centile) following treatment. The trial was powered to detect a clinically relevant 36% achieving sperm count of &gt;39 million sperm/ejaculate. Secondary endpoints included semen volume &gt;1.5 mL, total motile sperm count, safety, and HRQoL impacts. RESULTS Of the 58 patients enrolled, the median (interquartile range [IQR]) age was 35 (29-41) years, with a median (IQR) of 37 (18-60) months from RPLND. EjD was reported in 33 (57%), including 27/52 (52%) receiving follow-up at our centre. There were no differences in global HRQoL; however, role functioning (P = 0.045), sexual problems (P &lt; 0.005), and sexual enjoyment (P = 0.005) was poorer if EjD was present. In all, 24/33 (73%) patients with EjD consented to pseudoephedrine treatment. Of 22 evaluable patients, four (18%) achieved a sperm count of &gt;39 million/ejaculate (P = 0.20), and four (18%) had a semen volume of &gt;1.5 mL (P = 0.20). There was a mean increase of 105 million sperm/ejaculate (P = 0.051) and 1.47 mL increase in semen volume (P = 0.01). No safety concerns arose. CONCLUSION Ejaculatory dysfunction is common after RPLND but did not impact global HRQoL in our cohort. Pseudoephedrine improved EjD for some; however, its efficacy was lower than expected. Pseudoephedrine may be considered on an individualised basis.&quot;,&quot;issue&quot;:&quot;5&quot;,&quot;volume&quot;:&quot;134&quot;},&quot;isTemporary&quot;:false},{&quot;id&quot;:&quot;0dda9a2b-421c-351d-a285-baf1cc4c3a40&quot;,&quot;itemData&quot;:{&quot;type&quot;:&quot;article-journal&quot;,&quot;id&quot;:&quot;0dda9a2b-421c-351d-a285-baf1cc4c3a40&quot;,&quot;title&quot;:&quot;The SUB-urothelial DUrvalumab InjEction-1 (SUBDUE-1) trial: first-in-human trial in patients with bladder cancer.&quot;,&quot;author&quot;:[{&quot;family&quot;:&quot;Hayne&quot;,&quot;given&quot;:&quot;Dickon&quot;,&quot;parse-names&quot;:false,&quot;dropping-particle&quot;:&quot;&quot;,&quot;non-dropping-particle&quot;:&quot;&quot;},{&quot;family&quot;:&quot;Ong&quot;,&quot;given&quot;:&quot;Katherine&quot;,&quot;parse-names&quot;:false,&quot;dropping-particle&quot;:&quot;&quot;,&quot;non-dropping-particle&quot;:&quot;&quot;},{&quot;family&quot;:&quot;Swarbrick&quot;,&quot;given&quot;:&quot;Nicole&quot;,&quot;parse-names&quot;:false,&quot;dropping-particle&quot;:&quot;&quot;,&quot;non-dropping-particle&quot;:&quot;&quot;},{&quot;family&quot;:&quot;McCombie&quot;,&quot;given&quot;:&quot;Steve P&quot;,&quot;parse-names&quot;:false,&quot;dropping-particle&quot;:&quot;&quot;,&quot;non-dropping-particle&quot;:&quot;&quot;},{&quot;family&quot;:&quot;Moe&quot;,&quot;given&quot;:&quot;Andrew&quot;,&quot;parse-names&quot;:false,&quot;dropping-particle&quot;:&quot;&quot;,&quot;non-dropping-particle&quot;:&quot;&quot;},{&quot;family&quot;:&quot;Hawks&quot;,&quot;given&quot;:&quot;Cynthia&quot;,&quot;parse-names&quot;:false,&quot;dropping-particle&quot;:&quot;&quot;,&quot;non-dropping-particle&quot;:&quot;&quot;},{&quot;family&quot;:&quot;Viswambaram&quot;,&quot;given&quot;:&quot;Pravin&quot;,&quot;parse-names&quot;:false,&quot;dropping-particle&quot;:&quot;&quot;,&quot;non-dropping-particle&quot;:&quot;&quot;},{&quot;family&quot;:&quot;Conduit&quot;,&quot;given&quot;:&quot;Ciara&quot;,&quot;parse-names&quot;:false,&quot;dropping-particle&quot;:&quot;&quot;,&quot;non-dropping-particle&quot;:&quot;&quot;},{&quot;family&quot;:&quot;Liow&quot;,&quot;given&quot;:&quot;Elizabeth&quot;,&quot;parse-names&quot;:false,&quot;dropping-particle&quot;:&quot;&quot;,&quot;non-dropping-particle&quot;:&quot;&quot;},{&quot;family&quot;:&quot;Spalding&quot;,&quot;given&quot;:&quot;Lisa&quot;,&quot;parse-names&quot;:false,&quot;dropping-particle&quot;:&quot;&quot;,&quot;non-dropping-particle&quot;:&quot;&quot;},{&quot;family&quot;:&quot;Lim&quot;,&quot;given&quot;:&quot;Jayne&quot;,&quot;parse-names&quot;:false,&quot;dropping-particle&quot;:&quot;&quot;,&quot;non-dropping-particle&quot;:&quot;&quot;},{&quot;family&quot;:&quot;Ferguson&quot;,&quot;given&quot;:&quot;Thomas&quot;,&quot;parse-names&quot;:false,&quot;dropping-particle&quot;:&quot;&quot;,&quot;non-dropping-particle&quot;:&quot;&quot;},{&quot;family&quot;:&quot;Meehan&quot;,&quot;given&quot;:&quot;Katie&quot;,&quot;parse-names&quot;:false,&quot;dropping-particle&quot;:&quot;&quot;,&quot;non-dropping-particle&quot;:&quot;&quot;},{&quot;family&quot;:&quot;Davis&quot;,&quot;given&quot;:&quot;Ian D&quot;,&quot;parse-names&quot;:false,&quot;dropping-particle&quot;:&quot;&quot;,&quot;non-dropping-particle&quot;:&quot;&quot;},{&quot;family&quot;:&quot;Redfern&quot;,&quot;given&quot;:&quot;Andrew D&quot;,&quot;parse-names&quot;:false,&quot;dropping-particle&quot;:&quot;&quot;,&quot;non-dropping-particle&quot;:&quot;&quot;}],&quot;container-title&quot;:&quot;BJU international&quot;,&quot;container-title-short&quot;:&quot;BJU Int&quot;,&quot;DOI&quot;:&quot;10.1111/bju.16325&quot;,&quot;ISSN&quot;:&quot;1464-410X&quot;,&quot;PMID&quot;:&quot;38469652&quot;,&quot;issued&quot;:{&quot;date-parts&quot;:[[2024,8]]},&quot;page&quot;:&quot;283-290&quot;,&quot;abstract&quot;:&quot;OBJECTIVES To assess the safety of sub-urothelial injection of durvalumab and examine the impact on tissue and circulating immune cell populations. PATIENTS AND METHODS The patients were chemotherapy and immunotherapy naïve (bacille Calmette-Guérin allowed) with non-metastatic muscle-invasive bladder cancer or non-muscle-invasive bladder cancer planned for radical cystectomy (RC). The study was a Phase Ib 3 + 3 dose-escalation design with sub-urothelial injection of durvalumab at three pre-determined doses (25, 75, 150 mg) diluted in 25 mL normal saline, injected at 25 locations (25 × 1 mL injections), at least 2 weeks before RC. RESULTS A total of 11 patients were recruited (10 male, one female). No significant changes were reported on American Urological Association Symptom Score or O'Leary Interstitial Cystitis Scale. In all, 14 adverse events (AEs) were reported (10 Grade 1, three Grade 2, one Grade 3), none considered immune-related. No Grade 4 or 5 AEs were recorded. All the patients underwent RC. Tissue immune populations changed following durvalumab injection (P = 0.012), with a statistically significant increase in M2-macrophage (CD163) when comparing the 25-150 mg dose (P = 0.021). Basal/mixed cancers showed a larger CD163 increase than luminal cancers (P = 0.033). CONCLUSION Sub-urothelial injection of durvalumab is feasible and safe without immune-related AEs and shows local immunological effects.&quot;,&quot;issue&quot;:&quot;2&quot;,&quot;volume&quot;:&quot;134&quot;},&quot;isTemporary&quot;:false},{&quot;id&quot;:&quot;e144114b-17bf-3e74-9aec-251b1698678a&quot;,&quot;itemData&quot;:{&quot;type&quot;:&quot;article-journal&quot;,&quot;id&quot;:&quot;e144114b-17bf-3e74-9aec-251b1698678a&quot;,&quot;title&quot;:&quot;Comparative effectiveness of robot-assisted radical cystectomy with intracorporeal urinary diversion vs open radical cystectomy for bladder cancer.&quot;,&quot;author&quot;:[{&quot;family&quot;:&quot;Gabriel&quot;,&quot;given&quot;:&quot;Pierre-Etienne&quot;,&quot;parse-names&quot;:false,&quot;dropping-particle&quot;:&quot;&quot;,&quot;non-dropping-particle&quot;:&quot;&quot;},{&quot;family&quot;:&quot;Pinar&quot;,&quot;given&quot;:&quot;Ugo&quot;,&quot;parse-names&quot;:false,&quot;dropping-particle&quot;:&quot;&quot;,&quot;non-dropping-particle&quot;:&quot;&quot;},{&quot;family&quot;:&quot;Lenfant&quot;,&quot;given&quot;:&quot;Louis&quot;,&quot;parse-names&quot;:false,&quot;dropping-particle&quot;:&quot;&quot;,&quot;non-dropping-particle&quot;:&quot;&quot;},{&quot;family&quot;:&quot;Parra&quot;,&quot;given&quot;:&quot;Jérôme&quot;,&quot;parse-names&quot;:false,&quot;dropping-particle&quot;:&quot;&quot;,&quot;non-dropping-particle&quot;:&quot;&quot;},{&quot;family&quot;:&quot;Vaessen&quot;,&quot;given&quot;:&quot;Christophe&quot;,&quot;parse-names&quot;:false,&quot;dropping-particle&quot;:&quot;&quot;,&quot;non-dropping-particle&quot;:&quot;&quot;},{&quot;family&quot;:&quot;Mozer&quot;,&quot;given&quot;:&quot;Pierre&quot;,&quot;parse-names&quot;:false,&quot;dropping-particle&quot;:&quot;&quot;,&quot;non-dropping-particle&quot;:&quot;&quot;},{&quot;family&quot;:&quot;Chartier-Kastler&quot;,&quot;given&quot;:&quot;Emmanuel&quot;,&quot;parse-names&quot;:false,&quot;dropping-particle&quot;:&quot;&quot;,&quot;non-dropping-particle&quot;:&quot;&quot;},{&quot;family&quot;:&quot;Rouprêt&quot;,&quot;given&quot;:&quot;Morgan&quot;,&quot;parse-names&quot;:false,&quot;dropping-particle&quot;:&quot;&quot;,&quot;non-dropping-particle&quot;:&quot;&quot;},{&quot;family&quot;:&quot;Seisen&quot;,&quot;given&quot;:&quot;Thomas&quot;,&quot;parse-names&quot;:false,&quot;dropping-particle&quot;:&quot;&quot;,&quot;non-dropping-particle&quot;:&quot;&quot;}],&quot;container-title&quot;:&quot;BJU international&quot;,&quot;container-title-short&quot;:&quot;BJU Int&quot;,&quot;DOI&quot;:&quot;10.1111/bju.16565&quot;,&quot;ISSN&quot;:&quot;1464-410X&quot;,&quot;PMID&quot;:&quot;39433445&quot;,&quot;issued&quot;:{&quot;date-parts&quot;:[[2025,3]]},&quot;page&quot;:&quot;517-527&quot;,&quot;abstract&quot;:&quot;OBJECTIVES To assess the comparative effectiveness of robot-assisted radical cystectomy (RARC) with intracorporeal urinary diversion (ICUD) vs open radical cystectomy (ORC) for bladder cancer (BC). PATIENTS AND METHODS We conducted a real-life monocentric study including all consecutive patients who underwent RARC with ICUD or ORC for BC at our institution from 2014 to 2023. Uni- and multivariable logistic and Cox regression analyses were used to compare perioperative, oncological and stricture outcomes between both groups by calculating odds (ORs) and hazard (HRs) ratios with their corresponding 95% confidence intervals (CIs), respectively. RESULTS Overall, 316 patients underwent either RARC with ICUD (n = 228 [72.2%]) or ORC (n = 88 [27.8%]). The perioperative benefits of RARC vs ORC included decreased risks of major blood loss (OR 0.10, 95% CI 0.04-0.23; P &lt; 0.001), perioperative transfusion (OR 0.30, 95% CI 0.16-0.57; P &lt; 0.001), 90-day major complications (OR 0.56, 95% CI 0.29-0.99; P = 0.04), and prolonged initial length of hospital stay (OR 0.20, 95% CI 0.09-0.35; P &lt; 0.001), as well as more days alive and out of the hospital within 90 days of surgery (OR 2.56, 95% CI 1.46-4.6; P &lt; 0.01). In addition, the use of RARC vs ORC was associated with a higher lymph node (LN) count (OR 3.35, 95% CI 1.83-6.30; P &lt; 0.001), while there was no significant difference in recurrence-free (HR 0.72, 95% CI 0.49-1.07; P = 0.1), cancer-specific (HR 0.69, 95% CI 0.43-1.10; P = 0.1), overall (HR 0.76, 95% CI 0.47-1.20; P = 0.3) and uretero-ileal stricture-free (HR 1.18, 95% CI 0.62-2.25; P = 0.6) survival between both groups after a median (interquartile range) follow-up of 42.3 (16.4-73.8) months. CONCLUSION Our real-world study supports the effectiveness of RARC with ICUD vs ORC for BC. We generally observed better perioperative outcomes, as well as similar oncological-except for higher LN count-and uretero-ileal stricture outcomes after RARC with ICUD vs ORC.&quot;,&quot;issue&quot;:&quot;3&quot;,&quot;volume&quot;:&quot;135&quot;},&quot;isTemporary&quot;:false},{&quot;id&quot;:&quot;c0d4630c-0485-3014-a841-cb18031eac74&quot;,&quot;itemData&quot;:{&quot;type&quot;:&quot;article-journal&quot;,&quot;id&quot;:&quot;c0d4630c-0485-3014-a841-cb18031eac74&quot;,&quot;title&quot;:&quot;Undetectable pre-radical cystectomy circulating tumour DNA status predicts improved oncological outcomes.&quot;,&quot;author&quot;:[{&quot;family&quot;:&quot;Ben-David&quot;,&quot;given&quot;:&quot;Reuben&quot;,&quot;parse-names&quot;:false,&quot;dropping-particle&quot;:&quot;&quot;,&quot;non-dropping-particle&quot;:&quot;&quot;},{&quot;family&quot;:&quot;Lidagoster&quot;,&quot;given&quot;:&quot;Sarah&quot;,&quot;parse-names&quot;:false,&quot;dropping-particle&quot;:&quot;&quot;,&quot;non-dropping-particle&quot;:&quot;&quot;},{&quot;family&quot;:&quot;Geduldig&quot;,&quot;given&quot;:&quot;Jack&quot;,&quot;parse-names&quot;:false,&quot;dropping-particle&quot;:&quot;&quot;,&quot;non-dropping-particle&quot;:&quot;&quot;},{&quot;family&quot;:&quot;Kolanukuduru&quot;,&quot;given&quot;:&quot;Kaushik P&quot;,&quot;parse-names&quot;:false,&quot;dropping-particle&quot;:&quot;&quot;,&quot;non-dropping-particle&quot;:&quot;&quot;},{&quot;family&quot;:&quot;Elkun&quot;,&quot;given&quot;:&quot;Yuval&quot;,&quot;parse-names&quot;:false,&quot;dropping-particle&quot;:&quot;&quot;,&quot;non-dropping-particle&quot;:&quot;&quot;},{&quot;family&quot;:&quot;Tillu&quot;,&quot;given&quot;:&quot;Neeraja&quot;,&quot;parse-names&quot;:false,&quot;dropping-particle&quot;:&quot;&quot;,&quot;non-dropping-particle&quot;:&quot;&quot;},{&quot;family&quot;:&quot;Mandel&quot;,&quot;given&quot;:&quot;Asher&quot;,&quot;parse-names&quot;:false,&quot;dropping-particle&quot;:&quot;&quot;,&quot;non-dropping-particle&quot;:&quot;&quot;},{&quot;family&quot;:&quot;Almoflihi&quot;,&quot;given&quot;:&quot;Mohammed&quot;,&quot;parse-names&quot;:false,&quot;dropping-particle&quot;:&quot;&quot;,&quot;non-dropping-particle&quot;:&quot;&quot;},{&quot;family&quot;:&quot;Kaufmann&quot;,&quot;given&quot;:&quot;Basil&quot;,&quot;parse-names&quot;:false,&quot;dropping-particle&quot;:&quot;&quot;,&quot;non-dropping-particle&quot;:&quot;&quot;},{&quot;family&quot;:&quot;Attalla&quot;,&quot;given&quot;:&quot;Kyrollis&quot;,&quot;parse-names&quot;:false,&quot;dropping-particle&quot;:&quot;&quot;,&quot;non-dropping-particle&quot;:&quot;&quot;},{&quot;family&quot;:&quot;Mehrazin&quot;,&quot;given&quot;:&quot;Reza&quot;,&quot;parse-names&quot;:false,&quot;dropping-particle&quot;:&quot;&quot;,&quot;non-dropping-particle&quot;:&quot;&quot;},{&quot;family&quot;:&quot;Wiklund&quot;,&quot;given&quot;:&quot;Peter&quot;,&quot;parse-names&quot;:false,&quot;dropping-particle&quot;:&quot;&quot;,&quot;non-dropping-particle&quot;:&quot;&quot;},{&quot;family&quot;:&quot;Sfakianos&quot;,&quot;given&quot;:&quot;John P&quot;,&quot;parse-names&quot;:false,&quot;dropping-particle&quot;:&quot;&quot;,&quot;non-dropping-particle&quot;:&quot;&quot;}],&quot;container-title&quot;:&quot;BJU international&quot;,&quot;container-title-short&quot;:&quot;BJU Int&quot;,&quot;DOI&quot;:&quot;10.1111/bju.16556&quot;,&quot;ISSN&quot;:&quot;1464-410X&quot;,&quot;PMID&quot;:&quot;39414578&quot;,&quot;issued&quot;:{&quot;date-parts&quot;:[[2025,3]]},&quot;page&quot;:&quot;473-480&quot;,&quot;abstract&quot;:&quot;OBJECTIVE To assess recurrence-free survival (RFS) in patients with undetectable tumour-informed circulating tumour DNA (ctDNA) before radical cystectomy (RC) and evaluate if those who converted from detectable to undetectable ctDNA status after RC have similar RFS outcomes as those with persistently undetectable ctDNA status. PATIENTS AND METHODS Patients who underwent RC had prospectively and longitudinally collected tumour-informed ctDNA analyses during 2021-2023. ctDNA status was informed from the pre-RC specimen. The minimal residual disease (MRD) window was defined as the initial 90 days after RC. RFS was evaluated using the Kaplan-Meier method. Cox regression analysis was performed to find predictors of disease recurrence. RESULTS The cohort included 135 patients with 647 ctDNA analyses. The median (interquartile range [IQR]) age was 71 (63-77) years. Over a median (IQR) follow-up of 11 (7-18) months, 41 patients (30%) had a recurrence. Pre-RC undetectable ctDNA status was found in 54 patients (40%). The RFS rates at 6, 12, and 21 months were 98%, 93%, and 82%, respectively. Of 77 patients with undetectable ctDNA status at the MRD window available for conversion dynamics analysis, 43 had persistently undetectable ctDNA status (both at pre-RC and MRD window) and 31 converted from pre-RC detectable to MRD undetectable status (conversion group). The persistently undetectable group had significantly better RFS than the conversion group (log-rank, P &lt; 0.001), with 12-month RFS rates of 97% vs 51%, and 18-month RFS rates of 88% vs 51%, respectively. On Cox multivariate analysis, only the conversion group status predicted disease recurrence. CONCLUSIONS Patients with undetectable pre-RC ctDNA status have a favourable prognosis and may be candidates for treatment de-escalation. Those with persistently undetectable ctDNA had superior RFS compared to the conversion group. Pre-RC ctDNA status should be incorporated into trials examining ctDNA use in clinical decision-making.&quot;,&quot;issue&quot;:&quot;3&quot;,&quot;volume&quot;:&quot;135&quot;},&quot;isTemporary&quot;:false},{&quot;id&quot;:&quot;542aafa4-b003-3d08-a1b1-8247471611ab&quot;,&quot;itemData&quot;:{&quot;type&quot;:&quot;article-journal&quot;,&quot;id&quot;:&quot;542aafa4-b003-3d08-a1b1-8247471611ab&quot;,&quot;title&quot;:&quot;A phase II trial of apalutamide for intermediate-risk prostate cancer and molecular correlates.&quot;,&quot;author&quot;:[{&quot;family&quot;:&quot;Hahn&quot;,&quot;given&quot;:&quot;Andrew W&quot;,&quot;parse-names&quot;:false,&quot;dropping-particle&quot;:&quot;&quot;,&quot;non-dropping-particle&quot;:&quot;&quot;},{&quot;family&quot;:&quot;Manyam&quot;,&quot;given&quot;:&quot;Ganiraju C&quot;,&quot;parse-names&quot;:false,&quot;dropping-particle&quot;:&quot;&quot;,&quot;non-dropping-particle&quot;:&quot;&quot;},{&quot;family&quot;:&quot;Chapin&quot;,&quot;given&quot;:&quot;Brian F&quot;,&quot;parse-names&quot;:false,&quot;dropping-particle&quot;:&quot;&quot;,&quot;non-dropping-particle&quot;:&quot;&quot;},{&quot;family&quot;:&quot;Zhang&quot;,&quot;given&quot;:&quot;Miao&quot;,&quot;parse-names&quot;:false,&quot;dropping-particle&quot;:&quot;&quot;,&quot;non-dropping-particle&quot;:&quot;&quot;},{&quot;family&quot;:&quot;Yu&quot;,&quot;given&quot;:&quot;Yao&quot;,&quot;parse-names&quot;:false,&quot;dropping-particle&quot;:&quot;&quot;,&quot;non-dropping-particle&quot;:&quot;&quot;},{&quot;family&quot;:&quot;Pettaway&quot;,&quot;given&quot;:&quot;Curtis A&quot;,&quot;parse-names&quot;:false,&quot;dropping-particle&quot;:&quot;&quot;,&quot;non-dropping-particle&quot;:&quot;&quot;},{&quot;family&quot;:&quot;Chery&quot;,&quot;given&quot;:&quot;Lisly&quot;,&quot;parse-names&quot;:false,&quot;dropping-particle&quot;:&quot;&quot;,&quot;non-dropping-particle&quot;:&quot;&quot;},{&quot;family&quot;:&quot;Pisters&quot;,&quot;given&quot;:&quot;Louis L&quot;,&quot;parse-names&quot;:false,&quot;dropping-particle&quot;:&quot;&quot;,&quot;non-dropping-particle&quot;:&quot;&quot;},{&quot;family&quot;:&quot;Ward&quot;,&quot;given&quot;:&quot;John F&quot;,&quot;parse-names&quot;:false,&quot;dropping-particle&quot;:&quot;&quot;,&quot;non-dropping-particle&quot;:&quot;&quot;},{&quot;family&quot;:&quot;Gregg&quot;,&quot;given&quot;:&quot;Justin R&quot;,&quot;parse-names&quot;:false,&quot;dropping-particle&quot;:&quot;&quot;,&quot;non-dropping-particle&quot;:&quot;&quot;},{&quot;family&quot;:&quot;Papadopoulos&quot;,&quot;given&quot;:&quot;John&quot;,&quot;parse-names&quot;:false,&quot;dropping-particle&quot;:&quot;&quot;,&quot;non-dropping-particle&quot;:&quot;&quot;},{&quot;family&quot;:&quot;Kamat&quot;,&quot;given&quot;:&quot;Ashish M&quot;,&quot;parse-names&quot;:false,&quot;dropping-particle&quot;:&quot;&quot;,&quot;non-dropping-particle&quot;:&quot;&quot;},{&quot;family&quot;:&quot;Lozano&quot;,&quot;given&quot;:&quot;Marisa&quot;,&quot;parse-names&quot;:false,&quot;dropping-particle&quot;:&quot;&quot;,&quot;non-dropping-particle&quot;:&quot;&quot;},{&quot;family&quot;:&quot;Hoang&quot;,&quot;given&quot;:&quot;Anh&quot;,&quot;parse-names&quot;:false,&quot;dropping-particle&quot;:&quot;&quot;,&quot;non-dropping-particle&quot;:&quot;&quot;},{&quot;family&quot;:&quot;Broom&quot;,&quot;given&quot;:&quot;Bradley&quot;,&quot;parse-names&quot;:false,&quot;dropping-particle&quot;:&quot;&quot;,&quot;non-dropping-particle&quot;:&quot;&quot;},{&quot;family&quot;:&quot;Wang&quot;,&quot;given&quot;:&quot;Xuemei&quot;,&quot;parse-names&quot;:false,&quot;dropping-particle&quot;:&quot;&quot;,&quot;non-dropping-particle&quot;:&quot;&quot;},{&quot;family&quot;:&quot;Huff&quot;,&quot;given&quot;:&quot;Chad D&quot;,&quot;parse-names&quot;:false,&quot;dropping-particle&quot;:&quot;&quot;,&quot;non-dropping-particle&quot;:&quot;&quot;},{&quot;family&quot;:&quot;Logothetis&quot;,&quot;given&quot;:&quot;Christopher J&quot;,&quot;parse-names&quot;:false,&quot;dropping-particle&quot;:&quot;&quot;,&quot;non-dropping-particle&quot;:&quot;&quot;},{&quot;family&quot;:&quot;Troncoso&quot;,&quot;given&quot;:&quot;Patricia&quot;,&quot;parse-names&quot;:false,&quot;dropping-particle&quot;:&quot;&quot;,&quot;non-dropping-particle&quot;:&quot;&quot;},{&quot;family&quot;:&quot;Pilié&quot;,&quot;given&quot;:&quot;Patrick G&quot;,&quot;parse-names&quot;:false,&quot;dropping-particle&quot;:&quot;&quot;,&quot;non-dropping-particle&quot;:&quot;&quot;},{&quot;family&quot;:&quot;Davis&quot;,&quot;given&quot;:&quot;John W&quot;,&quot;parse-names&quot;:false,&quot;dropping-particle&quot;:&quot;&quot;,&quot;non-dropping-particle&quot;:&quot;&quot;}],&quot;container-title&quot;:&quot;BJU international&quot;,&quot;container-title-short&quot;:&quot;BJU Int&quot;,&quot;DOI&quot;:&quot;10.1111/bju.16414&quot;,&quot;ISSN&quot;:&quot;1464-410X&quot;,&quot;PMID&quot;:&quot;38837608&quot;,&quot;issued&quot;:{&quot;date-parts&quot;:[[2024,9]]},&quot;page&quot;:&quot;449-458&quot;,&quot;abstract&quot;:&quot;OBJECTIVES To determine whether 6 months of preoperative apalutamide for intermediate-risk prostate cancer (IRPCa) reduces the aggregate postoperative radiotherapy risk and to evaluate associations of molecular perturbations with clinical outcomes in this study cohort. PATIENTS AND METHODS Between May 2018 and February 2020, eligible patients with IRPCa (Gleason 3 + 4 or 4 + 3 and clinical T2b-c or prostate-specific antigen level of 10-20 ng/mL) were treated with apalutamide 240 mg/day for 6 months followed by radical prostatectomy (RP) in this single-arm, phase II trial. The primary endpoint was presence of any adverse pathological feature at risk of pelvic radiation (pathological T stage after neoadjuvant therapy [yp]T3 or ypN1 or positive surgical margins). Translational studies, including germline and somatic DNA alterations and RNA and protein expression, were performed on post-apalutamide RP specimens, and assessed for associations with clinical outcomes. RESULTS A total of 40 patients underwent a RP, and only one patient discontinued apalutamide prior to 6 months. In all, 40% had adverse pathological features at time of RP, and the 3-year biochemical recurrence (BCR) rate was 15%, with 27.5% being not evaluable. Genomic alterations frequently seen in metastatic PCas, such as androgen receptor (AR), tumour protein p53 (TP53), phosphatase and tensin homologue (PTEN), or BReast CAncer associated gene (BRCA1/2) were underrepresented in this localised cohort. Adverse pathological features and BCR at 3-years were associated with increased expression of select cell cycle (e.g., E2F targets: adjusted P value [Padj] &lt; 0.001, normalised enrichment score [NES] 2.47) and oxidative phosphorylation (Padj &lt; 0.001, NES 1.62) pathways. CONCLUSIONS Preoperative apalutamide did not reduce the aggregate postoperative radiation risk to the pre-specified threshold in unselected men with IRPCa. However, transcriptomic analysis identified key dysregulated pathways in tumours associated with adverse pathological outcomes and BCR, which warrant future study. Further investigation of preoperative therapy is underway for men with high-risk PCa.&quot;,&quot;issue&quot;:&quot;3&quot;,&quot;volume&quot;:&quot;134&quot;},&quot;isTemporary&quot;:false},{&quot;id&quot;:&quot;fabafd94-e85e-30e3-9f37-978934ea6f1b&quot;,&quot;itemData&quot;:{&quot;type&quot;:&quot;article-journal&quot;,&quot;id&quot;:&quot;fabafd94-e85e-30e3-9f37-978934ea6f1b&quot;,&quot;title&quot;:&quot;The utility of Martius fat pad in the repair of urogenital fistulae: review of current evidence.&quot;,&quot;author&quot;:[{&quot;family&quot;:&quot;Kapriniotis&quot;,&quot;given&quot;:&quot;Konstantinos&quot;,&quot;parse-names&quot;:false,&quot;dropping-particle&quot;:&quot;&quot;,&quot;non-dropping-particle&quot;:&quot;&quot;},{&quot;family&quot;:&quot;Loufopoulos&quot;,&quot;given&quot;:&quot;Ioannis&quot;,&quot;parse-names&quot;:false,&quot;dropping-particle&quot;:&quot;&quot;,&quot;non-dropping-particle&quot;:&quot;&quot;},{&quot;family&quot;:&quot;Gresty&quot;,&quot;given&quot;:&quot;Helena C M&quot;,&quot;parse-names&quot;:false,&quot;dropping-particle&quot;:&quot;&quot;,&quot;non-dropping-particle&quot;:&quot;&quot;},{&quot;family&quot;:&quot;Greenwell&quot;,&quot;given&quot;:&quot;Tamsin J&quot;,&quot;parse-names&quot;:false,&quot;dropping-particle&quot;:&quot;&quot;,&quot;non-dropping-particle&quot;:&quot;&quot;},{&quot;family&quot;:&quot;Ockrim&quot;,&quot;given&quot;:&quot;Jeremy L&quot;,&quot;parse-names&quot;:false,&quot;dropping-particle&quot;:&quot;&quot;,&quot;non-dropping-particle&quot;:&quot;&quot;}],&quot;container-title&quot;:&quot;BJU international&quot;,&quot;container-title-short&quot;:&quot;BJU Int&quot;,&quot;DOI&quot;:&quot;10.1111/bju.16350&quot;,&quot;ISSN&quot;:&quot;1464-410X&quot;,&quot;PMID&quot;:&quot;38545793&quot;,&quot;issued&quot;:{&quot;date-parts&quot;:[[2024,9]]},&quot;page&quot;:&quot;365-374&quot;,&quot;abstract&quot;:&quot;OBJECTIVE To present the contemporary evidence on transvaginal urogenital fistulae (UGF) repair with Martius fat pad (MFP), compared to direct graftless fistula repair. METHODS We reviewed all available studies reporting lower UGF repair via the transvaginal approach in MEDLINE, Embase, and Cochrane Central Register of Controlled Trials (CENTRAL). The primary outcome of interest was the fistula closure rates. When available, patients' baseline characteristics, indications for surgery, and early and late postoperative complications with focus on MFP-related complications are reported. RESULTS AND DISCUSSION In obstetric fistulae, tissue interposition has been almost completely abandoned, with contemporary large series reporting closure rates of &gt;90% with graftless repair, even for complex fistulae. Similarly, most simple, non-irradiated iatrogenic fistulae can be closed safely without or with tissue interposition with success rates ranging between 86% and 100%. However, MFP is valuable in fistulae with difficulty achieving tension-free and layered closure, with significant tissue loss, urethral involvement and with poorly vascularised tissues after radiotherapy, with reported success rates between 80% and 97% in those challenging situations. CONCLUSION A UGF repair should be individualised after considering the specific characteristics and complexity of the procedure. MFP interposition is probably unnecessary for the majority of low (obstetric) fistulae within otherwise healthy tissues. However, MFP may still have a place to maximise outcomes in low-income settings, in select cases with higher (iatrogenic) fistulae, and in most cases with radiotherapy.&quot;,&quot;issue&quot;:&quot;3&quot;,&quot;volume&quot;:&quot;134&quot;},&quot;isTemporary&quot;:false},{&quot;id&quot;:&quot;ab86d88a-c73b-3986-8b87-8ba4c54e43e5&quot;,&quot;itemData&quot;:{&quot;type&quot;:&quot;article-journal&quot;,&quot;id&quot;:&quot;ab86d88a-c73b-3986-8b87-8ba4c54e43e5&quot;,&quot;title&quot;:&quot;Urethral cancer: a comprehensive review endorsed by the Global Society of Rare Genitourinary Tumours.&quot;,&quot;author&quot;:[{&quot;family&quot;:&quot;García-Perdomo&quot;,&quot;given&quot;:&quot;Herney Andrés&quot;,&quot;parse-names&quot;:false,&quot;dropping-particle&quot;:&quot;&quot;,&quot;non-dropping-particle&quot;:&quot;&quot;},{&quot;family&quot;:&quot;Dávila-Raigoza&quot;,&quot;given&quot;:&quot;Angélica María&quot;,&quot;parse-names&quot;:false,&quot;dropping-particle&quot;:&quot;&quot;,&quot;non-dropping-particle&quot;:&quot;&quot;},{&quot;family&quot;:&quot;Summers&quot;,&quot;given&quot;:&quot;Ellie&quot;,&quot;parse-names&quot;:false,&quot;dropping-particle&quot;:&quot;&quot;,&quot;non-dropping-particle&quot;:&quot;&quot;},{&quot;family&quot;:&quot;Billingham&quot;,&quot;given&quot;:&quot;Lucinda&quot;,&quot;parse-names&quot;:false,&quot;dropping-particle&quot;:&quot;&quot;,&quot;non-dropping-particle&quot;:&quot;&quot;},{&quot;family&quot;:&quot;Necchi&quot;,&quot;given&quot;:&quot;Andrea&quot;,&quot;parse-names&quot;:false,&quot;dropping-particle&quot;:&quot;&quot;,&quot;non-dropping-particle&quot;:&quot;&quot;},{&quot;family&quot;:&quot;Griffiths&quot;,&quot;given&quot;:&quot;Gareth&quot;,&quot;parse-names&quot;:false,&quot;dropping-particle&quot;:&quot;&quot;,&quot;non-dropping-particle&quot;:&quot;&quot;},{&quot;family&quot;:&quot;Spiess&quot;,&quot;given&quot;:&quot;Philippe E&quot;,&quot;parse-names&quot;:false,&quot;dropping-particle&quot;:&quot;&quot;,&quot;non-dropping-particle&quot;:&quot;&quot;}],&quot;container-title&quot;:&quot;BJU international&quot;,&quot;container-title-short&quot;:&quot;BJU Int&quot;,&quot;DOI&quot;:&quot;10.1111/bju.16334&quot;,&quot;ISSN&quot;:&quot;1464-410X&quot;,&quot;PMID&quot;:&quot;38587299&quot;,&quot;issued&quot;:{&quot;date-parts&quot;:[[2024,8]]},&quot;page&quot;:&quot;175-184&quot;,&quot;abstract&quot;:&quot;OBJECTIVE To determine the effectiveness and adverse effects of urethrectomy alone or as part of multimodal therapy (MMT). METHODS A comprehensive search was conducted across MEDLINE (OVID), EMBASE, LILACS and the Cochrane Central Register of Controlled Trials (CENTRAL) databases, from their inception to the present date. The study cohort comprised individuals aged 16 years and older diagnosed with urethral tumours at any stage who underwent either isolated urethrectomy or urethrectomy as an integral component of MMT. RESULTS Ninety-two studies comprising 25 480 patients met the inclusion criteria. Surgical outcomes for urethral cancer vary considerably, with 5-year overall survival (OS) ranging from 10% to 68% based on disease extent, approach, and gender. Radiotherapy (RT) alone provides 5-year OS of approximately 40%. Combined regimens provide better outcomes compared to single modalities, including reduced recurrence and enhanced survival. However, trimodal therapy showed survival benefits only for urothelial subtypes, indicating the need to tailor management according to cancer type. MMT with neoadjuvant chemotherapy prior to surgery demonstrated the most consistent survival gains. CONCLUSIONS The management of urethral cancer demands a nuanced, personalised approach, accounting for factors such as tumour location, sex, and tumour stage. MMT combining surgery, chemotherapy and RT has shown the ability to enhance outcomes in advanced disease. More extensive collaborative studies through specialised centres are imperative to advance evidence-based protocols and refine treatment in order to improve survival.&quot;,&quot;issue&quot;:&quot;2&quot;,&quot;volume&quot;:&quot;134&quot;},&quot;isTemporary&quot;:false},{&quot;id&quot;:&quot;ad6686e3-ec65-338e-bef5-a477d1baee96&quot;,&quot;itemData&quot;:{&quot;type&quot;:&quot;article-journal&quot;,&quot;id&quot;:&quot;ad6686e3-ec65-338e-bef5-a477d1baee96&quot;,&quot;title&quot;:&quot;Holmium:yttrium-aluminium-garnet laser with MOSES technology is more efficient than thulium fibre laser in supine mini-percutaneous nephrolithotomy.&quot;,&quot;author&quot;:[{&quot;family&quot;:&quot;Vergamini&quot;,&quot;given&quot;:&quot;Lucas B&quot;,&quot;parse-names&quot;:false,&quot;dropping-particle&quot;:&quot;&quot;,&quot;non-dropping-particle&quot;:&quot;&quot;},{&quot;family&quot;:&quot;Ito&quot;,&quot;given&quot;:&quot;Willian&quot;,&quot;parse-names&quot;:false,&quot;dropping-particle&quot;:&quot;&quot;,&quot;non-dropping-particle&quot;:&quot;&quot;},{&quot;family&quot;:&quot;Choi B&quot;,&quot;given&quot;:&quot;Nicholas&quot;,&quot;parse-names&quot;:false,&quot;dropping-particle&quot;:&quot;&quot;,&quot;non-dropping-particle&quot;:&quot;&quot;},{&quot;family&quot;:&quot;Du&quot;,&quot;given&quot;:&quot;Holly E&quot;,&quot;parse-names&quot;:false,&quot;dropping-particle&quot;:&quot;&quot;,&quot;non-dropping-particle&quot;:&quot;&quot;},{&quot;family&quot;:&quot;Sardiu&quot;,&quot;given&quot;:&quot;Mihaela E&quot;,&quot;parse-names&quot;:false,&quot;dropping-particle&quot;:&quot;&quot;,&quot;non-dropping-particle&quot;:&quot;&quot;},{&quot;family&quot;:&quot;Neff&quot;,&quot;given&quot;:&quot;Donald&quot;,&quot;parse-names&quot;:false,&quot;dropping-particle&quot;:&quot;&quot;,&quot;non-dropping-particle&quot;:&quot;&quot;},{&quot;family&quot;:&quot;Duchene&quot;,&quot;given&quot;:&quot;David A&quot;,&quot;parse-names&quot;:false,&quot;dropping-particle&quot;:&quot;&quot;,&quot;non-dropping-particle&quot;:&quot;&quot;},{&quot;family&quot;:&quot;Molina&quot;,&quot;given&quot;:&quot;Wilson R&quot;,&quot;parse-names&quot;:false,&quot;dropping-particle&quot;:&quot;&quot;,&quot;non-dropping-particle&quot;:&quot;&quot;},{&quot;family&quot;:&quot;Whiles&quot;,&quot;given&quot;:&quot;Bristol B&quot;,&quot;parse-names&quot;:false,&quot;dropping-particle&quot;:&quot;&quot;,&quot;non-dropping-particle&quot;:&quot;&quot;}],&quot;container-title&quot;:&quot;BJU international&quot;,&quot;container-title-short&quot;:&quot;BJU Int&quot;,&quot;DOI&quot;:&quot;10.1111/bju.16392&quot;,&quot;ISSN&quot;:&quot;1464-410X&quot;,&quot;PMID&quot;:&quot;38797721&quot;,&quot;issued&quot;:{&quot;date-parts&quot;:[[2024,8]]},&quot;page&quot;:&quot;276-282&quot;,&quot;abstract&quot;:&quot;OBJECTIVES To address the paucity of literature comparing outcomes achieved with utilisation of the high-power holmium:yttrium-aluminium-garnet (Ho:YAG) laser with MOSES technology vs those achieved with the thulium fibre laser (TFL) in mini-percutaneous nephrolithotomy (PCNL). METHODS A retrospective review was performed of patients undergoing supine mini-PCNL between August 2021 and May 2023. Exclusion criteria were urinary diversion, simultaneous utilisation of &gt;1 laser platform, use of any other form of fragmentation, and ureteric stones. The Ho:YAG platform (Lumenis Pulse P120H™ with MOSES technology, 120W; Boston Scientific®) and the TFL (Soltive SuperPulsed Thulium Fibre [SPTF], 60W; Olympus®) were compared. Data on stone-free rate (SFR) were determined by computed tomography performed on the first postoperative day and presented as absence of stone fragments, no fragments larger than 2 mm, or no fragments larger than 4 mm. RESULTS A total of 100 patients met the inclusion criteria, 51 mini-PCNLs with the Ho:YAG laser and 49 with the SPTF laser. No significant differences in demographics or stone characteristics were detected between the two groups. The Ho:YAG laser utilised less energy and time, resulting in higher ablation efficiency (P &lt; 0.05) and less total operating time (P &lt; 0.05). Overall, there was no difference in SFR in any category between the Ho:YAG group and the SPTF group (no fragments: relative risk [RR] 0.81, 95% confidence interval [CI] 0.59-1.12, P = 0.21; fragments &lt;2 mm: RR 0.86, 95% CI 0.67-1.10, P = 0.23; fragments &lt;4 mm: RR 0.96, 95% CI 0.80-1.15, P = 0.67). CONCLUSIONS Although we observed an equivalent postoperative SFR, this study supports a shorter operating time and greater intra-operative laser efficiency with the Ho:YAG laser over the SPTF laser in mini-PCNL.&quot;,&quot;issue&quot;:&quot;2&quot;,&quot;volume&quot;:&quot;134&quot;},&quot;isTemporary&quot;:false},{&quot;id&quot;:&quot;8b2a0a4c-8ca0-389e-8c94-359b7d27a0fd&quot;,&quot;itemData&quot;:{&quot;type&quot;:&quot;article-journal&quot;,&quot;id&quot;:&quot;8b2a0a4c-8ca0-389e-8c94-359b7d27a0fd&quot;,&quot;title&quot;:&quot;Transdermal oestradiol and exercise in androgen deprivation therapy (ESTRACISE): protocol.&quot;,&quot;author&quot;:[{&quot;family&quot;:&quot;Jussila&quot;,&quot;given&quot;:&quot;Ilkka&quot;,&quot;parse-names&quot;:false,&quot;dropping-particle&quot;:&quot;&quot;,&quot;non-dropping-particle&quot;:&quot;&quot;},{&quot;family&quot;:&quot;Ahtiainen&quot;,&quot;given&quot;:&quot;Juha P&quot;,&quot;parse-names&quot;:false,&quot;dropping-particle&quot;:&quot;&quot;,&quot;non-dropping-particle&quot;:&quot;&quot;},{&quot;family&quot;:&quot;Laakkonen&quot;,&quot;given&quot;:&quot;Eija K&quot;,&quot;parse-names&quot;:false,&quot;dropping-particle&quot;:&quot;&quot;,&quot;non-dropping-particle&quot;:&quot;&quot;},{&quot;family&quot;:&quot;Siltari&quot;,&quot;given&quot;:&quot;Aino&quot;,&quot;parse-names&quot;:false,&quot;dropping-particle&quot;:&quot;&quot;,&quot;non-dropping-particle&quot;:&quot;&quot;},{&quot;family&quot;:&quot;Kaipia&quot;,&quot;given&quot;:&quot;Antti&quot;,&quot;parse-names&quot;:false,&quot;dropping-particle&quot;:&quot;&quot;,&quot;non-dropping-particle&quot;:&quot;&quot;},{&quot;family&quot;:&quot;Jokela&quot;,&quot;given&quot;:&quot;Tiina&quot;,&quot;parse-names&quot;:false,&quot;dropping-particle&quot;:&quot;&quot;,&quot;non-dropping-particle&quot;:&quot;&quot;},{&quot;family&quot;:&quot;Kärkkäinen&quot;,&quot;given&quot;:&quot;Minta&quot;,&quot;parse-names&quot;:false,&quot;dropping-particle&quot;:&quot;&quot;,&quot;non-dropping-particle&quot;:&quot;&quot;},{&quot;family&quot;:&quot;Newton&quot;,&quot;given&quot;:&quot;Rob&quot;,&quot;parse-names&quot;:false,&quot;dropping-particle&quot;:&quot;&quot;,&quot;non-dropping-particle&quot;:&quot;&quot;},{&quot;family&quot;:&quot;Raastad&quot;,&quot;given&quot;:&quot;Truls&quot;,&quot;parse-names&quot;:false,&quot;dropping-particle&quot;:&quot;&quot;,&quot;non-dropping-particle&quot;:&quot;&quot;},{&quot;family&quot;:&quot;Huhtala&quot;,&quot;given&quot;:&quot;Heini&quot;,&quot;parse-names&quot;:false,&quot;dropping-particle&quot;:&quot;&quot;,&quot;non-dropping-particle&quot;:&quot;&quot;},{&quot;family&quot;:&quot;Murtola&quot;,&quot;given&quot;:&quot;Teemu J&quot;,&quot;parse-names&quot;:false,&quot;dropping-particle&quot;:&quot;&quot;,&quot;non-dropping-particle&quot;:&quot;&quot;},{&quot;family&quot;:&quot;Seikkula&quot;,&quot;given&quot;:&quot;Heikki&quot;,&quot;parse-names&quot;:false,&quot;dropping-particle&quot;:&quot;&quot;,&quot;non-dropping-particle&quot;:&quot;&quot;}],&quot;container-title&quot;:&quot;BJU international&quot;,&quot;container-title-short&quot;:&quot;BJU Int&quot;,&quot;DOI&quot;:&quot;10.1111/bju.16361&quot;,&quot;ISSN&quot;:&quot;1464-410X&quot;,&quot;PMID&quot;:&quot;38587276&quot;,&quot;issued&quot;:{&quot;date-parts&quot;:[[2024,7]]},&quot;page&quot;:&quot;110-118&quot;,&quot;abstract&quot;:&quot;OBJECTIVE To report the protocol of a study evaluating the efficacy of transdermal oestradiol (E2) gel in reducing the adverse effects of androgen deprivation therapy (ADT), specifically on sexual function, and to assess the utility of E2 in combination with supervised exercise. STUDY DESIGN AND METHODS The primary endpoint of this open-label Phase IIA randomized controlled trial is the efficacy of transdermal E2 gel. Secondary endpoints include: (i) the occurrence of ADT-induced adverse effects; (ii) the safety and tolerability of E2; (iii) the impact of E2 with or without exercise on physical, physiological, muscle, and systemic biomarkers; and (iv) quality of life. The trial will recruit high-risk PCa patients (n = 310) undergoing external beam radiation therapy with adjuvant subcutaneous ADT. Participants will be stratified and randomized in a 1:1 ratio to either the E2 + ADT arm or the ADT-only control arm. Additionally, a subset of patients (n = 120) will be randomized into a supervised exercise programme. RESULTS The primary outcome is assessed according to the efficacy of E2 in mitigating the deterioration of Expanded Prostate Cancer Index Composite sexual function domain scores. Secondary outcomes are assessed according to the occurrence of ADT-induced adverse effects, safety and tolerability of E2, impact of E2 with or without exercise on physical performance, body composition, bone mineral density, muscle size, systematic biomarkers, and quality of life. CONCLUSION The ESTRACISE study's innovative design can offer novel insights about the benefits of E2 gel, and the substudy can reinforce the benefits resistance training and deliver valuable new novel insights into the synergistic benefits of E2 gel and exercise, which are currently unknown. TRIAL REGISTRATION The protocol has been registered in euclinicaltrials.eu (2023-504704-28-00) and in clinicaltrials.gov (NCT06271551).&quot;,&quot;issue&quot;:&quot;1&quot;,&quot;volume&quot;:&quot;134&quot;},&quot;isTemporary&quot;:false},{&quot;id&quot;:&quot;8f581150-18b0-30b4-9f97-b7247f988441&quot;,&quot;itemData&quot;:{&quot;type&quot;:&quot;article-journal&quot;,&quot;id&quot;:&quot;8f581150-18b0-30b4-9f97-b7247f988441&quot;,&quot;title&quot;:&quot;In vitro and in vivo study of antibacterial and anti-encrustation coating on ureteric stents.&quot;,&quot;author&quot;:[{&quot;family&quot;:&quot;Zhao&quot;,&quot;given&quot;:&quot;Yue&quot;,&quot;parse-names&quot;:false,&quot;dropping-particle&quot;:&quot;&quot;,&quot;non-dropping-particle&quot;:&quot;&quot;},{&quot;family&quot;:&quot;Chen&quot;,&quot;given&quot;:&quot;Guo&quot;,&quot;parse-names&quot;:false,&quot;dropping-particle&quot;:&quot;&quot;,&quot;non-dropping-particle&quot;:&quot;&quot;},{&quot;family&quot;:&quot;Yushanjiang&quot;,&quot;given&quot;:&quot;Suliya&quot;,&quot;parse-names&quot;:false,&quot;dropping-particle&quot;:&quot;&quot;,&quot;non-dropping-particle&quot;:&quot;&quot;},{&quot;family&quot;:&quot;Zhao&quot;,&quot;given&quot;:&quot;Meng&quot;,&quot;parse-names&quot;:false,&quot;dropping-particle&quot;:&quot;&quot;,&quot;non-dropping-particle&quot;:&quot;&quot;},{&quot;family&quot;:&quot;Yang&quot;,&quot;given&quot;:&quot;Hui&quot;,&quot;parse-names&quot;:false,&quot;dropping-particle&quot;:&quot;&quot;,&quot;non-dropping-particle&quot;:&quot;&quot;},{&quot;family&quot;:&quot;Lu&quot;,&quot;given&quot;:&quot;Ran&quot;,&quot;parse-names&quot;:false,&quot;dropping-particle&quot;:&quot;&quot;,&quot;non-dropping-particle&quot;:&quot;&quot;},{&quot;family&quot;:&quot;Qu&quot;,&quot;given&quot;:&quot;Rui&quot;,&quot;parse-names&quot;:false,&quot;dropping-particle&quot;:&quot;&quot;,&quot;non-dropping-particle&quot;:&quot;&quot;},{&quot;family&quot;:&quot;Dai&quot;,&quot;given&quot;:&quot;Yi&quot;,&quot;parse-names&quot;:false,&quot;dropping-particle&quot;:&quot;&quot;,&quot;non-dropping-particle&quot;:&quot;&quot;},{&quot;family&quot;:&quot;Yang&quot;,&quot;given&quot;:&quot;Luo&quot;,&quot;parse-names&quot;:false,&quot;dropping-particle&quot;:&quot;&quot;,&quot;non-dropping-particle&quot;:&quot;&quot;}],&quot;container-title&quot;:&quot;BJU international&quot;,&quot;container-title-short&quot;:&quot;BJU Int&quot;,&quot;DOI&quot;:&quot;10.1111/bju.16326&quot;,&quot;ISSN&quot;:&quot;1464-410X&quot;,&quot;PMID&quot;:&quot;38459675&quot;,&quot;issued&quot;:{&quot;date-parts&quot;:[[2024,7]]},&quot;page&quot;:&quot;72-80&quot;,&quot;abstract&quot;:&quot;OBJECTIVES To investigate the ability of propolis-coated ureteric stents to solve complications, especially urinary tract infections (UTIs) and crusting, in patients with long-term indwelling ureteric stents through antimicrobial and anti-calculus activities. MATERIALS AND METHODS Polyurethane (PU) ureteric stents were immersed in the ethanol extract of propolis (EEP), a well-known antimicrobial honeybee product, and subjected to chemical, hydrophilic, and seismic tests. The antimicrobial activity of the EEP coating was then examined by in vitro investigation. Proteus mirabilis infection was induced in rats within uncoated and EEP-coated groups, and the infection, stone formation, and inflammation were monitored at various time points. RESULTS The characterisation results showed that the hydrophilicity and stability of the EEP surface improved. In vitro tests revealed that the EEP coating was biocompatible, could eliminate &gt;90% of bacteria biofilms attached to the stent and could maintain bacteriostatic properties for up to 3 months. The in vivo experiment revealed that the EEP-coating significantly reduced the amount of bacteria, stones, and salt deposits on the surface of the ureteric stents and decreased inflammation in the host tissue. CONCLUSIONS Compared with clinically used PU stents, EEP-coated ureteric stents could better mitigate infections and prevent encrustation. Thus, this study demonstrated that propolis is a promising natural dressing material for ureteric stents.&quot;,&quot;issue&quot;:&quot;1&quot;,&quot;volume&quot;:&quot;134&quot;},&quot;isTemporary&quot;:false},{&quot;id&quot;:&quot;9b160556-f60b-310b-9393-c9524c03cd76&quot;,&quot;itemData&quot;:{&quot;type&quot;:&quot;article-journal&quot;,&quot;id&quot;:&quot;9b160556-f60b-310b-9393-c9524c03cd76&quot;,&quot;title&quot;:&quot;Initial surveillance in men with marker negative clinical stage IIA non-seminomatous germ cell tumours.&quot;,&quot;author&quot;:[{&quot;family&quot;:&quot;Gerdtsson&quot;,&quot;given&quot;:&quot;Axel&quot;,&quot;parse-names&quot;:false,&quot;dropping-particle&quot;:&quot;&quot;,&quot;non-dropping-particle&quot;:&quot;&quot;},{&quot;family&quot;:&quot;Negaard&quot;,&quot;given&quot;:&quot;Helene F S&quot;,&quot;parse-names&quot;:false,&quot;dropping-particle&quot;:&quot;&quot;,&quot;non-dropping-particle&quot;:&quot;&quot;},{&quot;family&quot;:&quot;Almås&quot;,&quot;given&quot;:&quot;Bjarte&quot;,&quot;parse-names&quot;:false,&quot;dropping-particle&quot;:&quot;&quot;,&quot;non-dropping-particle&quot;:&quot;&quot;},{&quot;family&quot;:&quot;Bergdahl&quot;,&quot;given&quot;:&quot;Anna Grenabo&quot;,&quot;parse-names&quot;:false,&quot;dropping-particle&quot;:&quot;&quot;,&quot;non-dropping-particle&quot;:&quot;&quot;},{&quot;family&quot;:&quot;Cohn-Cedermark&quot;,&quot;given&quot;:&quot;Gabriella&quot;,&quot;parse-names&quot;:false,&quot;dropping-particle&quot;:&quot;&quot;,&quot;non-dropping-particle&quot;:&quot;&quot;},{&quot;family&quot;:&quot;Glimelius&quot;,&quot;given&quot;:&quot;Ingrid&quot;,&quot;parse-names&quot;:false,&quot;dropping-particle&quot;:&quot;&quot;,&quot;non-dropping-particle&quot;:&quot;&quot;},{&quot;family&quot;:&quot;Halvorsen&quot;,&quot;given&quot;:&quot;Dag&quot;,&quot;parse-names&quot;:false,&quot;dropping-particle&quot;:&quot;&quot;,&quot;non-dropping-particle&quot;:&quot;&quot;},{&quot;family&quot;:&quot;Haugnes&quot;,&quot;given&quot;:&quot;Hege Sagstuen&quot;,&quot;parse-names&quot;:false,&quot;dropping-particle&quot;:&quot;&quot;,&quot;non-dropping-particle&quot;:&quot;&quot;},{&quot;family&quot;:&quot;Hedlund&quot;,&quot;given&quot;:&quot;Annika&quot;,&quot;parse-names&quot;:false,&quot;dropping-particle&quot;:&quot;&quot;,&quot;non-dropping-particle&quot;:&quot;&quot;},{&quot;family&quot;:&quot;Hellström&quot;,&quot;given&quot;:&quot;Martin&quot;,&quot;parse-names&quot;:false,&quot;dropping-particle&quot;:&quot;&quot;,&quot;non-dropping-particle&quot;:&quot;&quot;},{&quot;family&quot;:&quot;Holmberg&quot;,&quot;given&quot;:&quot;Göran&quot;,&quot;parse-names&quot;:false,&quot;dropping-particle&quot;:&quot;&quot;,&quot;non-dropping-particle&quot;:&quot;&quot;},{&quot;family&quot;:&quot;Karlsdóttir&quot;,&quot;given&quot;:&quot;Ása&quot;,&quot;parse-names&quot;:false,&quot;dropping-particle&quot;:&quot;&quot;,&quot;non-dropping-particle&quot;:&quot;&quot;},{&quot;family&quot;:&quot;Kjellman&quot;,&quot;given&quot;:&quot;Anders&quot;,&quot;parse-names&quot;:false,&quot;dropping-particle&quot;:&quot;&quot;,&quot;non-dropping-particle&quot;:&quot;&quot;},{&quot;family&quot;:&quot;Larsen&quot;,&quot;given&quot;:&quot;Signe Melsen&quot;,&quot;parse-names&quot;:false,&quot;dropping-particle&quot;:&quot;&quot;,&quot;non-dropping-particle&quot;:&quot;&quot;},{&quot;family&quot;:&quot;Thor&quot;,&quot;given&quot;:&quot;Anna&quot;,&quot;parse-names&quot;:false,&quot;dropping-particle&quot;:&quot;&quot;,&quot;non-dropping-particle&quot;:&quot;&quot;},{&quot;family&quot;:&quot;Wahlqvist&quot;,&quot;given&quot;:&quot;Rolf&quot;,&quot;parse-names&quot;:false,&quot;dropping-particle&quot;:&quot;&quot;,&quot;non-dropping-particle&quot;:&quot;&quot;},{&quot;family&quot;:&quot;Ståhl&quot;,&quot;given&quot;:&quot;Olof&quot;,&quot;parse-names&quot;:false,&quot;dropping-particle&quot;:&quot;&quot;,&quot;non-dropping-particle&quot;:&quot;&quot;},{&quot;family&quot;:&quot;Tandstad&quot;,&quot;given&quot;:&quot;Torgrim&quot;,&quot;parse-names&quot;:false,&quot;dropping-particle&quot;:&quot;&quot;,&quot;non-dropping-particle&quot;:&quot;&quot;}],&quot;container-title&quot;:&quot;BJU international&quot;,&quot;container-title-short&quot;:&quot;BJU Int&quot;,&quot;DOI&quot;:&quot;10.1111/bju.16289&quot;,&quot;ISSN&quot;:&quot;1464-410X&quot;,&quot;PMID&quot;:&quot;38293778&quot;,&quot;issued&quot;:{&quot;date-parts&quot;:[[2024,6]]},&quot;page&quot;:&quot;717-724&quot;,&quot;abstract&quot;:&quot;OBJECTIVES To assess whether extended surveillance with repeated computed tomography (CT) scans for patients with clinical stage IIA (CS IIA; &lt;2 cm abdominal node involvement) and negative markers (Mk-) non-seminomatous germ cell tumours (NSGCTs) can identify those with true CS I. To assess the rate of benign lymph nodes, teratoma, and viable cancer in retroperitoneal lymph node dissection (RPLND) histopathology for patients with CS IIA Mk- NSGCT. PATIENTS AND METHODS Observational prospective population-based study of patients diagnosed 2008-2019 with CS IIA Mk- NSGCT in the Swedish and Norwegian Testicular Cancer Group (SWENOTECA) registry. Patients were managed with surveillance, with CT scans, and tumour markers every sixth week for a maximum of 18 weeks. Patients with radiological regression were treated as CS I, if progression with chemotherapy, and remaining CS IIA Mk- disease with RPLND. The end-point was the number and percentage of patients down-staged to CS I on surveillance and rate of RPLND histopathology presented as benign, teratoma, or viable cancer. RESULTS Overall, 126 patients with CS IIA Mk- NSGCT were included but 41 received therapy upfront. After surveillance for a median (range) of 6 (6-18) weeks, 23/85 (27%) patients were in true CS I and four (5%) progressed. Of the remaining 58 patients with lasting CS IIA Mk- NSGCT, 16 received chemotherapy and 42 underwent RPLND. The RPLND histopathology revealed benign lymph nodes in 11 (26%), teratoma in two (6%), and viable cancer in 29 (70%) patients. CONCLUSIONS Surveillance with repeated CT scans can identify patients in true CS I, thus avoiding overtreatment. The RPLND histopathology in patients with CS IIA Mk- NSGCT had a high rate of cancer and a low rate of teratoma.&quot;,&quot;issue&quot;:&quot;6&quot;,&quot;volume&quot;:&quot;133&quot;},&quot;isTemporary&quot;:false},{&quot;id&quot;:&quot;2b8dcc51-464d-3d76-bb2a-b14ca9afa96b&quot;,&quot;itemData&quot;:{&quot;type&quot;:&quot;article-journal&quot;,&quot;id&quot;:&quot;2b8dcc51-464d-3d76-bb2a-b14ca9afa96b&quot;,&quot;title&quot;:&quot;Effect of detrusor underactivity on surgical outcomes of holmium laser enucleation of the prostate.&quot;,&quot;author&quot;:[{&quot;family&quot;:&quot;Jeong&quot;,&quot;given&quot;:&quot;Hyun Ju&quot;,&quot;parse-names&quot;:false,&quot;dropping-particle&quot;:&quot;&quot;,&quot;non-dropping-particle&quot;:&quot;&quot;},{&quot;family&quot;:&quot;Lee&quot;,&quot;given&quot;:&quot;Hyomyoung&quot;,&quot;parse-names&quot;:false,&quot;dropping-particle&quot;:&quot;&quot;,&quot;non-dropping-particle&quot;:&quot;&quot;},{&quot;family&quot;:&quot;Choo&quot;,&quot;given&quot;:&quot;Min Soo&quot;,&quot;parse-names&quot;:false,&quot;dropping-particle&quot;:&quot;&quot;,&quot;non-dropping-particle&quot;:&quot;&quot;},{&quot;family&quot;:&quot;Cho&quot;,&quot;given&quot;:&quot;Sung Yong&quot;,&quot;parse-names&quot;:false,&quot;dropping-particle&quot;:&quot;&quot;,&quot;non-dropping-particle&quot;:&quot;&quot;},{&quot;family&quot;:&quot;Jeong&quot;,&quot;given&quot;:&quot;Seong Jin&quot;,&quot;parse-names&quot;:false,&quot;dropping-particle&quot;:&quot;&quot;,&quot;non-dropping-particle&quot;:&quot;&quot;},{&quot;family&quot;:&quot;Oh&quot;,&quot;given&quot;:&quot;Seung-June&quot;,&quot;parse-names&quot;:false,&quot;dropping-particle&quot;:&quot;&quot;,&quot;non-dropping-particle&quot;:&quot;&quot;}],&quot;container-title&quot;:&quot;BJU international&quot;,&quot;container-title-short&quot;:&quot;BJU Int&quot;,&quot;DOI&quot;:&quot;10.1111/bju.16346&quot;,&quot;ISSN&quot;:&quot;1464-410X&quot;,&quot;PMID&quot;:&quot;38520132&quot;,&quot;issued&quot;:{&quot;date-parts&quot;:[[2024,6]]},&quot;page&quot;:&quot;770-777&quot;,&quot;abstract&quot;:&quot;OBJECTIVE To evaluate the effect of detrusor underactivity (DUA) on the postoperative outcomes of holmium laser enucleation of the prostate (HoLEP) in patients with benign prostatic hyperplasia (BPH). PATIENTS AND METHODS Patients with BPH who underwent HoLEP between January 2018 and December 2022 were enrolled in this prospective database study. Patients were divided into DUA (bladder contractility index [BCI] &lt;100) and non-DUA (BCI ≥100) groups. Objective (maximum urinary flow rate [Qmax], post-void residual urine volume [PVR]) and subjective outcomes (International Prostate Symptom Score [IPSS], Overactive Bladder Symptom Score [OABSS], satisfaction with treatment question [STQ], overall response assessment [ORA], and willingness to undergo surgery question [WUSQ]) were compared between the two groups before surgery, and at 3 and 6 months after HoLEP. RESULTS A total of 689 patients, with a mean (standard deviation [SD]) age of 69.8 (7.1) years, were enrolled. The mean (SD) BCI in the non-DUA (325 [47.2%]) and DUA (364 [52.8%]) groups was 123.4 (21.4) and 78.6 (14.2), respectively. Both objective (Qmax and PVR) and subjective (IPSS, IPSS-quality of life, and OABSS) outcomes after surgery significantly improved in both groups. The Qmax was lower in the DUA than in the non-DUA group postoperatively. At 6 months postoperatively, the total IPSS was higher in the DUA than in the non-DUA group. There were no significant differences in surgical complications between the two groups. Responses to the STQ, ORA, and WUSQ at 6 months postoperatively demonstrated that the patients were satisfied with the surgery (90.5% in the DUA group; 95.2% in the non-DUA group), their symptoms improved with surgery (95.9% in the DUA group; 100.0% in the non-DUA group), and they were willing to undergo surgery again (95.9% in the DUA group; 97.9% in the non-DUA group). There were no significant differences in the responses to the STQ and WUSQ between the two groups. CONCLUSION Our midterm results demonstrated that patients with BPH and DUA showed minimal differences in clinical outcomes after HoLEP compared to those without DUA. The overall satisfaction was high in the DUA group.&quot;,&quot;issue&quot;:&quot;6&quot;,&quot;volume&quot;:&quot;133&quot;},&quot;isTemporary&quot;:false},{&quot;id&quot;:&quot;954e2a52-3467-334e-b419-ad7c28d4639d&quot;,&quot;itemData&quot;:{&quot;type&quot;:&quot;article-journal&quot;,&quot;id&quot;:&quot;954e2a52-3467-334e-b419-ad7c28d4639d&quot;,&quot;title&quot;:&quot;Penile cancer care in the Netherlands: increased incidence, centralisation, and improved survival.&quot;,&quot;author&quot;:[{&quot;family&quot;:&quot;Vreeburg&quot;,&quot;given&quot;:&quot;Manon T A&quot;,&quot;parse-names&quot;:false,&quot;dropping-particle&quot;:&quot;&quot;,&quot;non-dropping-particle&quot;:&quot;&quot;},{&quot;family&quot;:&quot;Vries&quot;,&quot;given&quot;:&quot;Hielke-Martijn&quot;,&quot;parse-names&quot;:false,&quot;dropping-particle&quot;:&quot;&quot;,&quot;non-dropping-particle&quot;:&quot;de&quot;},{&quot;family&quot;:&quot;Noort&quot;,&quot;given&quot;:&quot;Vincent&quot;,&quot;parse-names&quot;:false,&quot;dropping-particle&quot;:&quot;&quot;,&quot;non-dropping-particle&quot;:&quot;van der&quot;},{&quot;family&quot;:&quot;Horenblas&quot;,&quot;given&quot;:&quot;Simon&quot;,&quot;parse-names&quot;:false,&quot;dropping-particle&quot;:&quot;&quot;,&quot;non-dropping-particle&quot;:&quot;&quot;},{&quot;family&quot;:&quot;Rhijn&quot;,&quot;given&quot;:&quot;Bas W G&quot;,&quot;parse-names&quot;:false,&quot;dropping-particle&quot;:&quot;&quot;,&quot;non-dropping-particle&quot;:&quot;van&quot;},{&quot;family&quot;:&quot;Hendricksen&quot;,&quot;given&quot;:&quot;Kees&quot;,&quot;parse-names&quot;:false,&quot;dropping-particle&quot;:&quot;&quot;,&quot;non-dropping-particle&quot;:&quot;&quot;},{&quot;family&quot;:&quot;Graafland&quot;,&quot;given&quot;:&quot;Niels&quot;,&quot;parse-names&quot;:false,&quot;dropping-particle&quot;:&quot;&quot;,&quot;non-dropping-particle&quot;:&quot;&quot;},{&quot;family&quot;:&quot;Poel&quot;,&quot;given&quot;:&quot;Henk G&quot;,&quot;parse-names&quot;:false,&quot;dropping-particle&quot;:&quot;&quot;,&quot;non-dropping-particle&quot;:&quot;van der&quot;},{&quot;family&quot;:&quot;Brouwer&quot;,&quot;given&quot;:&quot;Oscar R&quot;,&quot;parse-names&quot;:false,&quot;dropping-particle&quot;:&quot;&quot;,&quot;non-dropping-particle&quot;:&quot;&quot;}],&quot;container-title&quot;:&quot;BJU international&quot;,&quot;container-title-short&quot;:&quot;BJU Int&quot;,&quot;DOI&quot;:&quot;10.1111/bju.16306&quot;,&quot;ISSN&quot;:&quot;1464-410X&quot;,&quot;PMID&quot;:&quot;38403729&quot;,&quot;issued&quot;:{&quot;date-parts&quot;:[[2024,5]]},&quot;page&quot;:&quot;596-603&quot;,&quot;abstract&quot;:&quot;OBJECTIVE To evaluate penile squamous cell carcinoma (PSCC) incidence and centralisation trends in the Netherlands over the past three decades, as well as the effect of centralisation of PSCC care on survival. PATIENTS AND METHODS In the Netherlands PSCC care is largely centralised in one national centre of expertise (Netherlands Cancer Institute [NCI], Amsterdam). For this study, the Netherlands Cancer Registry, an independent nationwide cancer registry, provided per-patient data on age, clinical and pathological tumour staging, follow-up, and vital status. Patients with treatment at the NCI were identified and compared to patients who were treated at all other centres. The age-standardised incidence rate was calculated with the European Standard Population. The probability of death due to PSCC was estimated using the relative survival. Multivariable Cox regression analysis was performed to evaluate predictors of survival. RESULTS A total of 3160 patients were diagnosed with PSCC between 1990 and 2020, showing a rising incidence (P &lt; 0.001). Annual caseload increased at the NCI (1% in 1990, 65% in 2020) and decreased at other (regional) centres (99% to 35%). Despite a relatively high percentage of patients with T2-4 (64%) and N+ (33%) at the NCI, the 5-year relative survival was higher (86%, 95% confidence interval [CI] 82-91%) compared to regional centres (76%, 95% CI 73-80%, P &lt; 0.001). Patients with a pathological T2 tumour were treated with glans-sparing treatment more often at the reference centre than at the regional centres (16% vs 5.0%, P &lt; 0.001). After adjusting for age, histological grading, T-stage, presence of lymph node involvement and year of diagnosis, treatment at regional centres remained a predictor for worse survival (hazard ratio 1.22, 95% CI 1.05-1.39; P = 0.006). CONCLUSION The incidence of PSCC in the Netherlands has been gradually increasing over the past three decades, with a noticeable trend towards centralisation of PSCC care and improved relative survival rate.&quot;,&quot;issue&quot;:&quot;5&quot;,&quot;volume&quot;:&quot;133&quot;},&quot;isTemporary&quot;:false},{&quot;id&quot;:&quot;bb30061c-3844-3215-949d-890f9535d812&quot;,&quot;itemData&quot;:{&quot;type&quot;:&quot;article-journal&quot;,&quot;id&quot;:&quot;bb30061c-3844-3215-949d-890f9535d812&quot;,&quot;title&quot;:&quot;The prevalence of impostor phenomenon and its association with burnout amongst urologists.&quot;,&quot;author&quot;:[{&quot;family&quot;:&quot;Jefferson&quot;,&quot;given&quot;:&quot;Francis A&quot;,&quot;parse-names&quot;:false,&quot;dropping-particle&quot;:&quot;&quot;,&quot;non-dropping-particle&quot;:&quot;&quot;},{&quot;family&quot;:&quot;Fadel&quot;,&quot;given&quot;:&quot;Anthony&quot;,&quot;parse-names&quot;:false,&quot;dropping-particle&quot;:&quot;&quot;,&quot;non-dropping-particle&quot;:&quot;&quot;},{&quot;family&quot;:&quot;Findlay&quot;,&quot;given&quot;:&quot;Bridget L&quot;,&quot;parse-names&quot;:false,&quot;dropping-particle&quot;:&quot;&quot;,&quot;non-dropping-particle&quot;:&quot;&quot;},{&quot;family&quot;:&quot;Robinson&quot;,&quot;given&quot;:&quot;Maraika O&quot;,&quot;parse-names&quot;:false,&quot;dropping-particle&quot;:&quot;&quot;,&quot;non-dropping-particle&quot;:&quot;&quot;},{&quot;family&quot;:&quot;Seyer&quot;,&quot;given&quot;:&quot;Amanda K&quot;,&quot;parse-names&quot;:false,&quot;dropping-particle&quot;:&quot;&quot;,&quot;non-dropping-particle&quot;:&quot;&quot;},{&quot;family&quot;:&quot;Koo&quot;,&quot;given&quot;:&quot;Kevin&quot;,&quot;parse-names&quot;:false,&quot;dropping-particle&quot;:&quot;&quot;,&quot;non-dropping-particle&quot;:&quot;&quot;},{&quot;family&quot;:&quot;Granberg&quot;,&quot;given&quot;:&quot;Candace F&quot;,&quot;parse-names&quot;:false,&quot;dropping-particle&quot;:&quot;&quot;,&quot;non-dropping-particle&quot;:&quot;&quot;},{&quot;family&quot;:&quot;Boorjian&quot;,&quot;given&quot;:&quot;Stephen A&quot;,&quot;parse-names&quot;:false,&quot;dropping-particle&quot;:&quot;&quot;,&quot;non-dropping-particle&quot;:&quot;&quot;},{&quot;family&quot;:&quot;Anderson&quot;,&quot;given&quot;:&quot;Katherine T&quot;,&quot;parse-names&quot;:false,&quot;dropping-particle&quot;:&quot;&quot;,&quot;non-dropping-particle&quot;:&quot;&quot;}],&quot;container-title&quot;:&quot;BJU international&quot;,&quot;container-title-short&quot;:&quot;BJU Int&quot;,&quot;DOI&quot;:&quot;10.1111/bju.16301&quot;,&quot;ISSN&quot;:&quot;1464-410X&quot;,&quot;PMID&quot;:&quot;38378021&quot;,&quot;issued&quot;:{&quot;date-parts&quot;:[[2024,5]]},&quot;page&quot;:&quot;579-586&quot;,&quot;abstract&quot;:&quot;OBJECTIVES To characterise the prevalence of impostor phenomenon (IP; tendency for high-achieving individuals to perceive themselves as fraudulent in their successes) amongst attending staff in urology, to identify variables that predict more severe impostorism, and to study the association of IP with burnout. SUBJECTS AND METHODS A survey composed of the Clance Impostor Phenomenon Scale (CIPS), demographic information, practice details, and burnout levels was e-mailed to urologists via urological subspecialty societies. Survey results were analysed to identify associations between IP severity, survey respondent characteristics, and symptoms of professional burnout. This study was conducted in the United States of America. RESULTS A total of 614 survey responses were received (response rate 11.0%). In all, 40% (n = 213) of responders reported CIPS scores qualifying as either 'frequent' or 'intense' impostorism (i.e., scores of 61-100). On multivariable analysis, female gender, fewer years in practice (i.e., 0-2 years), and lower academic rank were all independently associated with higher CIPS scores (adjusted P &lt; 0.05). Regarding burnout, 46% of responders reported burnout symptoms. On multivariable analysis, increase in CIPS score was independently associated with higher odds of burnout (odds ratio 1.06, 95% confidence interval 1.04-1.07; P &lt; 0.001). CONCLUSION Impostor phenomenon is prevalent in the urological community and is experienced more severely in younger and female urologists. IP is also independently associated with burnout. Increased female representation may improve IP amongst our female colleagues. More work is needed to determine strategies that are effective in mitigating feelings of IP and professional burnout amongst urologists, particularly those earlier in their careers.&quot;,&quot;issue&quot;:&quot;5&quot;,&quot;volume&quot;:&quot;133&quot;},&quot;isTemporary&quot;:false},{&quot;id&quot;:&quot;ef33d7eb-23be-35c3-a5ad-2e7d5a184e43&quot;,&quot;itemData&quot;:{&quot;type&quot;:&quot;article-journal&quot;,&quot;id&quot;:&quot;ef33d7eb-23be-35c3-a5ad-2e7d5a184e43&quot;,&quot;title&quot;:&quot;Comparison of urological outcomes and quality of life after pelvic exenteration: partial vs radical cystectomy.&quot;,&quot;author&quot;:[{&quot;family&quot;:&quot;Kessel&quot;,&quot;given&quot;:&quot;Charlotte S&quot;,&quot;parse-names&quot;:false,&quot;dropping-particle&quot;:&quot;&quot;,&quot;non-dropping-particle&quot;:&quot;van&quot;},{&quot;family&quot;:&quot;Palma&quot;,&quot;given&quot;:&quot;Catalina A&quot;,&quot;parse-names&quot;:false,&quot;dropping-particle&quot;:&quot;&quot;,&quot;non-dropping-particle&quot;:&quot;&quot;},{&quot;family&quot;:&quot;Solomon&quot;,&quot;given&quot;:&quot;Michael J&quot;,&quot;parse-names&quot;:false,&quot;dropping-particle&quot;:&quot;&quot;,&quot;non-dropping-particle&quot;:&quot;&quot;},{&quot;family&quot;:&quot;Leslie&quot;,&quot;given&quot;:&quot;Scott&quot;,&quot;parse-names&quot;:false,&quot;dropping-particle&quot;:&quot;&quot;,&quot;non-dropping-particle&quot;:&quot;&quot;},{&quot;family&quot;:&quot;Jeffery&quot;,&quot;given&quot;:&quot;Nicola&quot;,&quot;parse-names&quot;:false,&quot;dropping-particle&quot;:&quot;&quot;,&quot;non-dropping-particle&quot;:&quot;&quot;},{&quot;family&quot;:&quot;Lee&quot;,&quot;given&quot;:&quot;Peter J&quot;,&quot;parse-names&quot;:false,&quot;dropping-particle&quot;:&quot;&quot;,&quot;non-dropping-particle&quot;:&quot;&quot;},{&quot;family&quot;:&quot;Austin&quot;,&quot;given&quot;:&quot;Kirk K S&quot;,&quot;parse-names&quot;:false,&quot;dropping-particle&quot;:&quot;&quot;,&quot;non-dropping-particle&quot;:&quot;&quot;}],&quot;container-title&quot;:&quot;BJU international&quot;,&quot;container-title-short&quot;:&quot;BJU Int&quot;,&quot;DOI&quot;:&quot;10.1111/bju.16299&quot;,&quot;ISSN&quot;:&quot;1464-410X&quot;,&quot;PMID&quot;:&quot;38379076&quot;,&quot;issued&quot;:{&quot;date-parts&quot;:[[2024,4]]},&quot;page&quot;:&quot;53-63&quot;,&quot;abstract&quot;:&quot;OBJECTIVE To compare perioperative morbidity, functional and quality-of-life (QoL) outcomes in patients with partial cystectomy vs radical cystectomy as part of pelvic exenteration. PATIENTS AND METHODS Retrospective analysis of a prospectively maintained database of pelvic exenteration patients (1998-2021) was conducted in a single centre. Study outcomes included postoperative complications, quality-of-life, functional and stoma-related outcomes. The 36-item Short-Form Health Survey Physical and Mental Health Components, Functional Assessment of Cancer Therapy-Colorectal questionnaires and Distress Thermometer were available pre- and postoperatively. QoL outcomes were compared at the various time points. Stoma embarrassment and care scores were compared between patients with a colostomy, urostomy, and both. RESULTS Urological complications were similar between both groups, but patients with partial cystectomy experienced less wound-related complications. Overall, 34/81 (42%) partial cystectomy patients reported one or more long-term voiding complication (i.e., incontinence [17 patients], frequency [six], retention [three], high post-voiding residuals [10], permanent suprapubic catheter/indwelling catheter [14], recurrent urinary tract infection [nine], percutaneous nephrostomy [three], progression to urostomy [three]). The QoL improved following surgery in both the partial and radical cystectomy groups, differences between cohorts were not significant. Patients with two stomas reported higher embarrassment scores than patients with one stoma, although this did not result in more difficulties in stoma care. CONCLUSIONS Partial cystectomy patients have fewer postoperative wound-related complications than radical cystectomy patients, but often experience long-term voiding issues. The QoL outcomes are similar for both cohorts, with significant improvement following surgery.&quot;,&quot;volume&quot;:&quot;133 Suppl 4&quot;},&quot;isTemporary&quot;:false},{&quot;id&quot;:&quot;ef61fb10-14dc-31dc-83e4-e3dc71ce96e1&quot;,&quot;itemData&quot;:{&quot;type&quot;:&quot;article-journal&quot;,&quot;id&quot;:&quot;ef61fb10-14dc-31dc-83e4-e3dc71ce96e1&quot;,&quot;title&quot;:&quot;Image intensifier-guided transperineal prostate biopsy for patients without a rectum: novel technique.&quot;,&quot;author&quot;:[{&quot;family&quot;:&quot;McNicholas&quot;,&quot;given&quot;:&quot;Daniel P&quot;,&quot;parse-names&quot;:false,&quot;dropping-particle&quot;:&quot;&quot;,&quot;non-dropping-particle&quot;:&quot;&quot;},{&quot;family&quot;:&quot;Parr&quot;,&quot;given&quot;:&quot;Nigel J&quot;,&quot;parse-names&quot;:false,&quot;dropping-particle&quot;:&quot;&quot;,&quot;non-dropping-particle&quot;:&quot;&quot;}],&quot;container-title&quot;:&quot;BJU international&quot;,&quot;container-title-short&quot;:&quot;BJU Int&quot;,&quot;DOI&quot;:&quot;10.1111/bju.16279&quot;,&quot;ISSN&quot;:&quot;1464-410X&quot;,&quot;PMID&quot;:&quot;38234225&quot;,&quot;issued&quot;:{&quot;date-parts&quot;:[[2024,4]]},&quot;page&quot;:&quot;487-490&quot;,&quot;abstract&quot;:&quot;INTRODUCTION It is challenging to perform prostate biopsy in men with suspicion of prostate malignancy without a rectum to facilitate prostate biopsy. Nevertheless, such patients are presenting at an earlier stage, due to increased PSA testing in association with improved MRI imaging. We describe a novel technique for prostate biopsy in two such cases. TECHNIQUE The patient is under General Anaesthesia and in lithotomy position. The patient is catheterised and a measured volume of contrast is inserted to the catheter balloon. By using anatomical surface landmarks, placing traction on the catheter to bring the balloon to the level of the bladder neck and using fluoroscopy, the distance to the apical prostate was estimated. This facilitates image intensifier guided trans-perineal prostate biopsy. OUTCOMES A 67-year-old patient, with a history of panproctocolectomy for ulcerative colitis, presented with increasing PSA and a suspicious prostate on MP-MRI. The prostate couldn't be visualised on transperineal ultrasound and the patient was offered transperineal biopsy using image intensifier guidance. Several biopsy cores were taken and prostate cancer was diagnosed. The second patient was a 68-year-old who presented similarly, but with a history of panproctocolectomy for Crohn's disease. Using the above technique, biopsies were taken with low-risk prostate cancer diagnosed. Subsequently, due to rising PSA levels, a repeat set of prostate biopsies was taken 13 months later in an identical manner, upstaging his disease. There were no post-operative complications after any of the procedures. CONCLUSION We review the literature and discuss several techniques available to sample the prostate in this patient cohort. We conclude that we have identified a safe and effective technique, which utilises commonly available equipment, to biopsy the prostate in the post proctectomy patient.&quot;,&quot;issue&quot;:&quot;4&quot;,&quot;volume&quot;:&quot;133&quot;},&quot;isTemporary&quot;:false},{&quot;id&quot;:&quot;0935755c-2796-3810-986b-19c9c5a9d80b&quot;,&quot;itemData&quot;:{&quot;type&quot;:&quot;article-journal&quot;,&quot;id&quot;:&quot;0935755c-2796-3810-986b-19c9c5a9d80b&quot;,&quot;title&quot;:&quot;Incidence, risk factors, and temporal trends of penile cancer: a global population-based study.&quot;,&quot;author&quot;:[{&quot;family&quot;:&quot;Huang&quot;,&quot;given&quot;:&quot;Junjie&quot;,&quot;parse-names&quot;:false,&quot;dropping-particle&quot;:&quot;&quot;,&quot;non-dropping-particle&quot;:&quot;&quot;},{&quot;family&quot;:&quot;Chan&quot;,&quot;given&quot;:&quot;Sze Chai&quot;,&quot;parse-names&quot;:false,&quot;dropping-particle&quot;:&quot;&quot;,&quot;non-dropping-particle&quot;:&quot;&quot;},{&quot;family&quot;:&quot;Pang&quot;,&quot;given&quot;:&quot;Wing Sze&quot;,&quot;parse-names&quot;:false,&quot;dropping-particle&quot;:&quot;&quot;,&quot;non-dropping-particle&quot;:&quot;&quot;},{&quot;family&quot;:&quot;Liu&quot;,&quot;given&quot;:&quot;Xianjing&quot;,&quot;parse-names&quot;:false,&quot;dropping-particle&quot;:&quot;&quot;,&quot;non-dropping-particle&quot;:&quot;&quot;},{&quot;family&quot;:&quot;Zhang&quot;,&quot;given&quot;:&quot;Lin&quot;,&quot;parse-names&quot;:false,&quot;dropping-particle&quot;:&quot;&quot;,&quot;non-dropping-particle&quot;:&quot;&quot;},{&quot;family&quot;:&quot;Lucero-Prisno&quot;,&quot;given&quot;:&quot;Don Eliseo&quot;,&quot;parse-names&quot;:false,&quot;dropping-particle&quot;:&quot;&quot;,&quot;non-dropping-particle&quot;:&quot;&quot;},{&quot;family&quot;:&quot;Xu&quot;,&quot;given&quot;:&quot;Wanghong&quot;,&quot;parse-names&quot;:false,&quot;dropping-particle&quot;:&quot;&quot;,&quot;non-dropping-particle&quot;:&quot;&quot;},{&quot;family&quot;:&quot;Zheng&quot;,&quot;given&quot;:&quot;Zhi-Jie&quot;,&quot;parse-names&quot;:false,&quot;dropping-particle&quot;:&quot;&quot;,&quot;non-dropping-particle&quot;:&quot;&quot;},{&quot;family&quot;:&quot;Ng&quot;,&quot;given&quot;:&quot;Anthony Chi-Fai&quot;,&quot;parse-names&quot;:false,&quot;dropping-particle&quot;:&quot;&quot;,&quot;non-dropping-particle&quot;:&quot;&quot;},{&quot;family&quot;:&quot;Necchi&quot;,&quot;given&quot;:&quot;Andrea&quot;,&quot;parse-names&quot;:false,&quot;dropping-particle&quot;:&quot;&quot;,&quot;non-dropping-particle&quot;:&quot;&quot;},{&quot;family&quot;:&quot;Spiess&quot;,&quot;given&quot;:&quot;Philippe E&quot;,&quot;parse-names&quot;:false,&quot;dropping-particle&quot;:&quot;&quot;,&quot;non-dropping-particle&quot;:&quot;&quot;},{&quot;family&quot;:&quot;Teoh&quot;,&quot;given&quot;:&quot;Jeremy Yuen-Chun&quot;,&quot;parse-names&quot;:false,&quot;dropping-particle&quot;:&quot;&quot;,&quot;non-dropping-particle&quot;:&quot;&quot;},{&quot;family&quot;:&quot;Wong&quot;,&quot;given&quot;:&quot;Martin C S&quot;,&quot;parse-names&quot;:false,&quot;dropping-particle&quot;:&quot;&quot;,&quot;non-dropping-particle&quot;:&quot;&quot;},{&quot;family&quot;:&quot;Global Society of Rare Genitourinary Tumors (GSRGT)&quot;,&quot;given&quot;:&quot;&quot;,&quot;parse-names&quot;:false,&quot;dropping-particle&quot;:&quot;&quot;,&quot;non-dropping-particle&quot;:&quot;&quot;}],&quot;container-title&quot;:&quot;BJU international&quot;,&quot;container-title-short&quot;:&quot;BJU Int&quot;,&quot;DOI&quot;:&quot;10.1111/bju.16224&quot;,&quot;ISSN&quot;:&quot;1464-410X&quot;,&quot;PMID&quot;:&quot;37953505&quot;,&quot;issued&quot;:{&quot;date-parts&quot;:[[2024,3]]},&quot;page&quot;:&quot;314-323&quot;,&quot;abstract&quot;:&quot;OBJECTIVES To examine the global disease burden and country-specific trends of penile cancer incidence by age group and investigate its associations with several factors. MATERIALS AND METHODS The Global Cancer Observatory database was interrogated for penile cancer incidence. The 10-year cancer incidence rates were collected from the Cancer Incidence in Five Continents Plus. The country-specific data were extracted from the World Health Organization Global Health Observatory and Global Burden of Disease databases for conducting risk factors analysis. The penile cancer incidence was presented using age-standardised rates. Its associations with various factors were examined by linear regression, while the incidence trend was estimated using joinpoint regression and presented as average annual percentage change with 95% confidence intervals in different age groups. RESULTS There were an estimated 36 068 new cases of penile cancer in 2020. There was a considerable geographical disparity in the disease burden of penile cancer, with South America reporting the highest incidence. Overall, alcohol drinking, human immunodeficiency virus (HIV) infection, and unsafe sex were positively associated with a higher penile cancer incidence, while circumcision was found to be a protective factor. There has been a mixed trend in penile cancer incidence overall, but an increasing trend was found among younger males. CONCLUSIONS There was a global variation in the penile cancer burden associated with prevalence of alcohol drinking, HIV infection, unsafe sex, and circumcision. The increasing penile cancer incidence in the younger population is worrying and calls for early detection and preventive interventions.&quot;,&quot;issue&quot;:&quot;3&quot;,&quot;volume&quot;:&quot;133&quot;},&quot;isTemporary&quot;:false},{&quot;id&quot;:&quot;9b234cd4-6c30-3315-94e9-86821389cb42&quot;,&quot;itemData&quot;:{&quot;type&quot;:&quot;article-journal&quot;,&quot;id&quot;:&quot;9b234cd4-6c30-3315-94e9-86821389cb42&quot;,&quot;title&quot;:&quot;Tranexamic acid for percutaneous nephrolithotomy: an abridged Cochrane review.&quot;,&quot;author&quot;:[{&quot;family&quot;:&quot;Cleveland&quot;,&quot;given&quot;:&quot;Brent&quot;,&quot;parse-names&quot;:false,&quot;dropping-particle&quot;:&quot;&quot;,&quot;non-dropping-particle&quot;:&quot;&quot;},{&quot;family&quot;:&quot;Norling&quot;,&quot;given&quot;:&quot;Brett&quot;,&quot;parse-names&quot;:false,&quot;dropping-particle&quot;:&quot;&quot;,&quot;non-dropping-particle&quot;:&quot;&quot;},{&quot;family&quot;:&quot;Wang&quot;,&quot;given&quot;:&quot;Hill&quot;,&quot;parse-names&quot;:false,&quot;dropping-particle&quot;:&quot;&quot;,&quot;non-dropping-particle&quot;:&quot;&quot;},{&quot;family&quot;:&quot;Gandhi&quot;,&quot;given&quot;:&quot;Vardhil&quot;,&quot;parse-names&quot;:false,&quot;dropping-particle&quot;:&quot;&quot;,&quot;non-dropping-particle&quot;:&quot;&quot;},{&quot;family&quot;:&quot;Price&quot;,&quot;given&quot;:&quot;Carrie L&quot;,&quot;parse-names&quot;:false,&quot;dropping-particle&quot;:&quot;&quot;,&quot;non-dropping-particle&quot;:&quot;&quot;},{&quot;family&quot;:&quot;Borofsky&quot;,&quot;given&quot;:&quot;Michael&quot;,&quot;parse-names&quot;:false,&quot;dropping-particle&quot;:&quot;&quot;,&quot;non-dropping-particle&quot;:&quot;&quot;},{&quot;family&quot;:&quot;Pais&quot;,&quot;given&quot;:&quot;Vernon&quot;,&quot;parse-names&quot;:false,&quot;dropping-particle&quot;:&quot;&quot;,&quot;non-dropping-particle&quot;:&quot;&quot;},{&quot;family&quot;:&quot;Dahm&quot;,&quot;given&quot;:&quot;Philipp&quot;,&quot;parse-names&quot;:false,&quot;dropping-particle&quot;:&quot;&quot;,&quot;non-dropping-particle&quot;:&quot;&quot;}],&quot;container-title&quot;:&quot;BJU international&quot;,&quot;container-title-short&quot;:&quot;BJU Int&quot;,&quot;DOI&quot;:&quot;10.1111/bju.16244&quot;,&quot;ISSN&quot;:&quot;1464-410X&quot;,&quot;PMID&quot;:&quot;38037865&quot;,&quot;issued&quot;:{&quot;date-parts&quot;:[[2024,3]]},&quot;page&quot;:&quot;259-272&quot;,&quot;abstract&quot;:&quot;OBJECTIVE To assess the effects of tranexamic acid (TXA) in individuals with kidney stones undergoing percutaneous nephrolithotomy (PCNL). PATIENTS AND METHODS We performed a literature search of Cochrane Library, PubMed (including MEDLINE), Embase, Scopus, Global Index Medicus, trials registries, grey literature, and conference proceedings. We included randomised controlled trials (RCTs) that compared treatment with PCNL with administration of TXA to placebo (or no TXA) for patients aged ≥18 years. Two review authors independently classified studies and abstracted data. Primary outcomes were blood transfusion, stone-free rate (SFR), thromboembolic events (TEE). We rated the certainty of evidence (CoE) according to the Grading of Recommendations, Assessment, Development, and Evaluation (GRADE) approach using a minimally contextualised approach with pre-defined thresholds for minimally clinically important differences (MCID). RESULTS We included 10 RCTs assessing the effect of systemic TXA in PCNL vs placebo (or no TXA). Eight studies were published as full text. Based on an adjusted baseline risk of blood transfusion of 5.7%, systemic TXA may reduce blood transfusions (risk ratio [RR] 0.45, 95% confidence interval [CI] 0.27-0.76). Based on an adjusted baseline SFR of 75.7%, systemic TXA may increase SFR (RR 1.11, 95% CI 0.98-1.27). There is probably no difference in TEEs (risk difference 0.001, 95% CI -0.01 to 0.01). Systemic TXA may increase adverse events (AEs) (RR 5.22, 95% CI 0.52-52.72). Systemic TXA may have little to no effect on secondary interventions (RR 1.15, 95% CI 0.84-1.57). The CoE for most outcomes was assessed as low or very low. CONCLUSIONS Based on a body of evidence of 10 RCTs, we found that systemic TXA in PCNL may reduce blood transfusions, major surgical complications, and hospital length of stay, as well as improve the SFR; however, it may increase AEs. These findings should inform urologists and their patients in making informed decisions about the use of TXA in the setting of PCNL.&quot;,&quot;issue&quot;:&quot;3&quot;,&quot;volume&quot;:&quot;133&quot;},&quot;isTemporary&quot;:false},{&quot;id&quot;:&quot;fbb8cfc9-5d07-366d-9a5e-ba05fdbbfbac&quot;,&quot;itemData&quot;:{&quot;type&quot;:&quot;article-journal&quot;,&quot;id&quot;:&quot;fbb8cfc9-5d07-366d-9a5e-ba05fdbbfbac&quot;,&quot;title&quot;:&quot;Ureteric stenting outside of the operation theatre: challenges and opportunities.&quot;,&quot;author&quot;:[{&quot;family&quot;:&quot;Gordon&quot;,&quot;given&quot;:&quot;Patrick&quot;,&quot;parse-names&quot;:false,&quot;dropping-particle&quot;:&quot;&quot;,&quot;non-dropping-particle&quot;:&quot;&quot;},{&quot;family&quot;:&quot;Thompson&quot;,&quot;given&quot;:&quot;Daryl&quot;,&quot;parse-names&quot;:false,&quot;dropping-particle&quot;:&quot;&quot;,&quot;non-dropping-particle&quot;:&quot;&quot;},{&quot;family&quot;:&quot;Patel&quot;,&quot;given&quot;:&quot;Oneel&quot;,&quot;parse-names&quot;:false,&quot;dropping-particle&quot;:&quot;&quot;,&quot;non-dropping-particle&quot;:&quot;&quot;},{&quot;family&quot;:&quot;Ma&quot;,&quot;given&quot;:&quot;Ronald&quot;,&quot;parse-names&quot;:false,&quot;dropping-particle&quot;:&quot;&quot;,&quot;non-dropping-particle&quot;:&quot;&quot;},{&quot;family&quot;:&quot;Bolton&quot;,&quot;given&quot;:&quot;Damien&quot;,&quot;parse-names&quot;:false,&quot;dropping-particle&quot;:&quot;&quot;,&quot;non-dropping-particle&quot;:&quot;&quot;},{&quot;family&quot;:&quot;Ischia&quot;,&quot;given&quot;:&quot;Joseph&quot;,&quot;parse-names&quot;:false,&quot;dropping-particle&quot;:&quot;&quot;,&quot;non-dropping-particle&quot;:&quot;&quot;}],&quot;container-title&quot;:&quot;BJU international&quot;,&quot;container-title-short&quot;:&quot;BJU Int&quot;,&quot;DOI&quot;:&quot;10.1111/bju.16533&quot;,&quot;ISSN&quot;:&quot;1464-410X&quot;,&quot;PMID&quot;:&quot;39380133&quot;,&quot;issued&quot;:{&quot;date-parts&quot;:[[2025,2]]},&quot;page&quot;:&quot;204-213&quot;,&quot;abstract&quot;:&quot;OBJECTIVE To evaluate the safety, efficacy, tolerability, and cost-effectiveness of bedside or office-based ureteric stent insertion. METHODS Following Preferred Reporting Items for Systematic Reviews and Meta-Analyses-Protocols (PRISMA-P) and A MeaSurement Tool to Assess systematic Reviews (AMSTAR) 2 guidelines, we searched PubMed/the Medical Literature Analysis and Retrieval System Online (MEDLINE), the Excerpta Medica dataBASE (EMBASE), Google Scholar, Cochrane Central Register of Controlled Trials (CENTRAL), and Dimensions for English-language studies from 1978 to April 2023. Inclusion criteria focused on primary ureteric stent placements outside of the operating theatre (OT). RESULTS A total of 15 studies involving 2072 stents were included. Success rates for correctly positioned stents in bedside or office-based insertions ranged from 60% to 95.8%, with most studies reporting ≥80% success rates. Common failure reasons included impacted stones and difficulty identifying the ureteric orifice. Pain and tolerability were assessed using various methods, with validated tools indicating moderate pain levels, but most patients would undergo the procedure again under local anaesthesia. Complication rates were generally low, with minor complications such as haematuria or postoperative fever being the most common. Procedural costs were significantly lower in non-OT settings, with estimates indicating savings of up to four-fold. CONCLUSION Bedside or office-based ureteric stent insertion is a viable alternative to OT procedures, offering high success rates, manageable pain levels, low complication rates, and substantial cost savings. This approach is particularly advantageous in settings with limited OT access, highlighting its potential for broader adoption in urological practice. Future research should focus on standardising pain assessment methods and randomised studies.&quot;,&quot;issue&quot;:&quot;2&quot;,&quot;volume&quot;:&quot;135&quot;},&quot;isTemporary&quot;:false},{&quot;id&quot;:&quot;f4e42917-e820-32ea-aba5-acd4e02434c8&quot;,&quot;itemData&quot;:{&quot;type&quot;:&quot;article-journal&quot;,&quot;id&quot;:&quot;f4e42917-e820-32ea-aba5-acd4e02434c8&quot;,&quot;title&quot;:&quot;Bladder irrigation with tap water to reduce antibiotic use for urinary tract infections in catheter users.&quot;,&quot;author&quot;:[{&quot;family&quot;:&quot;Hoedt&quot;,&quot;given&quot;:&quot;Stefan&quot;,&quot;parse-names&quot;:false,&quot;dropping-particle&quot;:&quot;&quot;,&quot;non-dropping-particle&quot;:&quot;den&quot;},{&quot;family&quot;:&quot;Veen&quot;,&quot;given&quot;:&quot;Felice E E&quot;,&quot;parse-names&quot;:false,&quot;dropping-particle&quot;:&quot;&quot;,&quot;non-dropping-particle&quot;:&quot;van&quot;},{&quot;family&quot;:&quot;Scheepe&quot;,&quot;given&quot;:&quot;Jeroen R&quot;,&quot;parse-names&quot;:false,&quot;dropping-particle&quot;:&quot;&quot;,&quot;non-dropping-particle&quot;:&quot;&quot;},{&quot;family&quot;:&quot;Blok&quot;,&quot;given&quot;:&quot;Bertil F M&quot;,&quot;parse-names&quot;:false,&quot;dropping-particle&quot;:&quot;&quot;,&quot;non-dropping-particle&quot;:&quot;&quot;}],&quot;container-title&quot;:&quot;BJU international&quot;,&quot;container-title-short&quot;:&quot;BJU Int&quot;,&quot;DOI&quot;:&quot;10.1111/bju.16552&quot;,&quot;ISSN&quot;:&quot;1464-410X&quot;,&quot;PMID&quot;:&quot;39414620&quot;,&quot;issued&quot;:{&quot;date-parts&quot;:[[2025,2]]},&quot;page&quot;:&quot;286-294&quot;,&quot;abstract&quot;:&quot;OBJECTIVE To evaluate the safety and effectiveness of bladder irrigation (BI) with tap water to reduce antibiotic use for the treatment of urinary tract infections (UTIs) in patients with recurrent UTI symptoms and to assess the treatment satisfaction of BI. PATIENTS AND METHODS This prospective, observational study included patients with an indwelling catheter or performing clean intermittent catheterisation (CIC) who had recurrent UTI symptoms between July 2022 and March 2024. BI with tap water was used for the treatment of UTIs without systemic symptoms (e.g., fever, flank pain or delirium). Patients started daily irrigation at the onset of UTI symptoms and used a tapering schedule. The number of antibiotic treatments for UTIs, UTI incidence rate ratio (IRR), UTI-related hospitalisations, treatment satisfaction and quality of life (QoL) were compared between a 3-month period before and after BI with tap water. RESULTS A total of 60 patients were included with a median (interquartile range) age of 64.5 (50.4-72.6) years, 66.7% were male, and 83.3% were performing CIC. Antibiotic use was decreased on average by 38.1% (IRR = 0.62; P = 0.016) and catheter-associated UTIs by 37.9% (IRR = 0.62; P = 0.005). No increase was observed in the incidence of UTIs with systemic symptoms or UTI-related hospitalisations. In addition, no differences were observed in the health-related QoL. The majority of patients were positive about the subjective effectiveness (81%), ease of use (86%) and overall satisfaction (85%) of BI with tap water. CONCLUSION These findings emphasise the potential of BI with tap water as a promising and patient-friendly alternative for the treatment of UTIs in patients with urinary catheters. BI with tap water significantly reduces antibiotic use and UTI incidence in patients with recurrent UTIs and is a safe and patient-friendly alternative that can be easily implemented in the management of UTIs.&quot;,&quot;issue&quot;:&quot;2&quot;,&quot;volume&quot;:&quot;135&quot;},&quot;isTemporary&quot;:false},{&quot;id&quot;:&quot;82b669cf-f2f8-3a99-8c1f-1390c09a9329&quot;,&quot;itemData&quot;:{&quot;type&quot;:&quot;article-journal&quot;,&quot;id&quot;:&quot;82b669cf-f2f8-3a99-8c1f-1390c09a9329&quot;,&quot;title&quot;:&quot;Whole-body MRI for staging prostate cancer: a narrative review.&quot;,&quot;author&quot;:[{&quot;family&quot;:&quot;Fang&quot;,&quot;given&quot;:&quot;Andrew M&quot;,&quot;parse-names&quot;:false,&quot;dropping-particle&quot;:&quot;&quot;,&quot;non-dropping-particle&quot;:&quot;&quot;},{&quot;family&quot;:&quot;Gregg&quot;,&quot;given&quot;:&quot;Justin R&quot;,&quot;parse-names&quot;:false,&quot;dropping-particle&quot;:&quot;&quot;,&quot;non-dropping-particle&quot;:&quot;&quot;},{&quot;family&quot;:&quot;Pettaway&quot;,&quot;given&quot;:&quot;Curtis&quot;,&quot;parse-names&quot;:false,&quot;dropping-particle&quot;:&quot;&quot;,&quot;non-dropping-particle&quot;:&quot;&quot;},{&quot;family&quot;:&quot;Ma&quot;,&quot;given&quot;:&quot;Jingfei&quot;,&quot;parse-names&quot;:false,&quot;dropping-particle&quot;:&quot;&quot;,&quot;non-dropping-particle&quot;:&quot;&quot;},{&quot;family&quot;:&quot;Szklaruk&quot;,&quot;given&quot;:&quot;Janio&quot;,&quot;parse-names&quot;:false,&quot;dropping-particle&quot;:&quot;&quot;,&quot;non-dropping-particle&quot;:&quot;&quot;},{&quot;family&quot;:&quot;Bathala&quot;,&quot;given&quot;:&quot;Tharakeswara K&quot;,&quot;parse-names&quot;:false,&quot;dropping-particle&quot;:&quot;&quot;,&quot;non-dropping-particle&quot;:&quot;&quot;},{&quot;family&quot;:&quot;Surasi&quot;,&quot;given&quot;:&quot;Devaki Shilpa S&quot;,&quot;parse-names&quot;:false,&quot;dropping-particle&quot;:&quot;&quot;,&quot;non-dropping-particle&quot;:&quot;&quot;},{&quot;family&quot;:&quot;Chapin&quot;,&quot;given&quot;:&quot;Brian F&quot;,&quot;parse-names&quot;:false,&quot;dropping-particle&quot;:&quot;&quot;,&quot;non-dropping-particle&quot;:&quot;&quot;}],&quot;container-title&quot;:&quot;BJU international&quot;,&quot;container-title-short&quot;:&quot;BJU Int&quot;,&quot;DOI&quot;:&quot;10.1111/bju.16514&quot;,&quot;ISSN&quot;:&quot;1464-410X&quot;,&quot;PMID&quot;:&quot;39308142&quot;,&quot;issued&quot;:{&quot;date-parts&quot;:[[2025,1]]},&quot;page&quot;:&quot;13-21&quot;,&quot;abstract&quot;:&quot;OBJECTIVE To present a narrative review regarding the diagnostic accuracy of whole-body magnetic resonance imaging (WBMRI) in staging patients with high-risk prostate cancer (HRPCa) and compare it to established imaging modalities. METHODS A narrative review was carried out using PubMed using the following keywords: 'whole body', 'magnetic resonance imaging', 'MRI', 'prostate cancer', 'risk stratification', and 'staging'. Articles that evaluated WBMRI as the imaging modality to stage patients with HRPCa were included, while studies that solely assessed for biochemical recurrence or metastatic disease progression were excluded. RESULTS In the evaluation of lymphatic metastases, WBMRI has demonstrated a comparable, if not improved, sensitivity and specificity compared to conventional imaging of computed tomography (CT). Furthermore, WBMRI demonstrates improved sensitivity and specificity in detecting bone metastases compared to bone scintigraphy (BS). However, with advent of prostate-specific membrane antigen (PSMA) radioligands for positron emission tomography (PET), the diagnostic performance of WBMRI to detect metastatic disease appears inferior. CONCLUSIONS The diagnostic capabilities of WBMRI exceed that of conventional imaging of CT and BS in detecting metastatic disease in patients with HRPCa. However, WBMRI does not perform as well as PSMA PET/CT. Further study on cost comparisons between WBMRI and PSMA PET/CT are needed, as well as evaluations of combined PSMA PET/MRI are needed.&quot;,&quot;issue&quot;:&quot;1&quot;,&quot;volume&quot;:&quot;135&quot;},&quot;isTemporary&quot;:false},{&quot;id&quot;:&quot;0c456ee3-70ba-3053-8c0b-36d8447783f0&quot;,&quot;itemData&quot;:{&quot;type&quot;:&quot;article-journal&quot;,&quot;id&quot;:&quot;0c456ee3-70ba-3053-8c0b-36d8447783f0&quot;,&quot;title&quot;:&quot;A 2‐year prospective evaluation of the Prostate Health Index in guiding biopsy decisions in a large cohort&quot;,&quot;author&quot;:[{&quot;family&quot;:&quot;Chiu&quot;,&quot;given&quot;:&quot;Peter Ka‐Fung&quot;,&quot;parse-names&quot;:false,&quot;dropping-particle&quot;:&quot;&quot;,&quot;non-dropping-particle&quot;:&quot;&quot;},{&quot;family&quot;:&quot;Liu&quot;,&quot;given&quot;:&quot;Alex Qinyang&quot;,&quot;parse-names&quot;:false,&quot;dropping-particle&quot;:&quot;&quot;,&quot;non-dropping-particle&quot;:&quot;&quot;},{&quot;family&quot;:&quot;Lau&quot;,&quot;given&quot;:&quot;Sui‐Yan&quot;,&quot;parse-names&quot;:false,&quot;dropping-particle&quot;:&quot;&quot;,&quot;non-dropping-particle&quot;:&quot;&quot;},{&quot;family&quot;:&quot;Teoh&quot;,&quot;given&quot;:&quot;Jeremy Yuen‐Chun&quot;,&quot;parse-names&quot;:false,&quot;dropping-particle&quot;:&quot;&quot;,&quot;non-dropping-particle&quot;:&quot;&quot;},{&quot;family&quot;:&quot;Ho&quot;,&quot;given&quot;:&quot;Chi‐Chun&quot;,&quot;parse-names&quot;:false,&quot;dropping-particle&quot;:&quot;&quot;,&quot;non-dropping-particle&quot;:&quot;&quot;},{&quot;family&quot;:&quot;Yee&quot;,&quot;given&quot;:&quot;Chi‐Hang&quot;,&quot;parse-names&quot;:false,&quot;dropping-particle&quot;:&quot;&quot;,&quot;non-dropping-particle&quot;:&quot;&quot;},{&quot;family&quot;:&quot;Hou&quot;,&quot;given&quot;:&quot;See‐Ming&quot;,&quot;parse-names&quot;:false,&quot;dropping-particle&quot;:&quot;&quot;,&quot;non-dropping-particle&quot;:&quot;&quot;},{&quot;family&quot;:&quot;Chan&quot;,&quot;given&quot;:&quot;Chi‐Kwok&quot;,&quot;parse-names&quot;:false,&quot;dropping-particle&quot;:&quot;&quot;,&quot;non-dropping-particle&quot;:&quot;&quot;},{&quot;family&quot;:&quot;Tang&quot;,&quot;given&quot;:&quot;Wai‐Lun&quot;,&quot;parse-names&quot;:false,&quot;dropping-particle&quot;:&quot;&quot;,&quot;non-dropping-particle&quot;:&quot;&quot;},{&quot;family&quot;:&quot;Bangma&quot;,&quot;given&quot;:&quot;Chris H.&quot;,&quot;parse-names&quot;:false,&quot;dropping-particle&quot;:&quot;&quot;,&quot;non-dropping-particle&quot;:&quot;&quot;},{&quot;family&quot;:&quot;Chu&quot;,&quot;given&quot;:&quot;Peggy Sau‐Kwan&quot;,&quot;parse-names&quot;:false,&quot;dropping-particle&quot;:&quot;&quot;,&quot;non-dropping-particle&quot;:&quot;&quot;},{&quot;family&quot;:&quot;Poon&quot;,&quot;given&quot;:&quot;Wing‐Tat&quot;,&quot;parse-names&quot;:false,&quot;dropping-particle&quot;:&quot;&quot;,&quot;non-dropping-particle&quot;:&quot;&quot;},{&quot;family&quot;:&quot;Ng&quot;,&quot;given&quot;:&quot;Chi‐Fai&quot;,&quot;parse-names&quot;:false,&quot;dropping-particle&quot;:&quot;&quot;,&quot;non-dropping-particle&quot;:&quot;&quot;},{&quot;family&quot;:&quot;Roobol&quot;,&quot;given&quot;:&quot;Monique J.&quot;,&quot;parse-names&quot;:false,&quot;dropping-particle&quot;:&quot;&quot;,&quot;non-dropping-particle&quot;:&quot;&quot;}],&quot;container-title&quot;:&quot;BJU International&quot;,&quot;container-title-short&quot;:&quot;BJU Int&quot;,&quot;DOI&quot;:&quot;10.1111/bju.16457&quot;,&quot;ISSN&quot;:&quot;1464-4096&quot;,&quot;issued&quot;:{&quot;date-parts&quot;:[[2025,1,4]]},&quot;page&quot;:&quot;71-77&quot;,&quot;issue&quot;:&quot;1&quot;,&quot;volume&quot;:&quot;135&quot;},&quot;isTemporary&quot;:false}]}]"/>
    <we:property name="MENDELEY_CITATIONS_LOCALE_CODE" value="&quot;en-US&quot;"/>
    <we:property name="MENDELEY_CITATIONS_STYLE" value="{&quot;id&quot;:&quot;https://www.zotero.org/styles/frontiers-in-endocrinology&quot;,&quot;title&quot;:&quot;Frontiers in Endocri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4566AD-6E0F-6E45-9C3B-3167358D5C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906</Words>
  <Characters>5166</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o Ivan Russo</dc:creator>
  <cp:keywords/>
  <dc:description/>
  <cp:lastModifiedBy>Giorgio Ivan Russo</cp:lastModifiedBy>
  <cp:revision>1</cp:revision>
  <dcterms:created xsi:type="dcterms:W3CDTF">2025-03-03T11:08:00Z</dcterms:created>
  <dcterms:modified xsi:type="dcterms:W3CDTF">2025-03-03T11:34:00Z</dcterms:modified>
</cp:coreProperties>
</file>